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DCBD8" w14:textId="77777777" w:rsidR="00E7304F" w:rsidRPr="000F20D4" w:rsidRDefault="00E7304F" w:rsidP="00E7304F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2"/>
          <w14:ligatures w14:val="none"/>
        </w:rPr>
      </w:pP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Supplemental Table </w:t>
      </w:r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1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. </w:t>
      </w:r>
      <w:r w:rsidRPr="000F20D4">
        <w:rPr>
          <w:rFonts w:ascii="Times New Roman" w:eastAsia="等线" w:hAnsi="Times New Roman" w:cs="Times New Roman"/>
          <w:b/>
          <w:sz w:val="24"/>
          <w14:ligatures w14:val="none"/>
        </w:rPr>
        <w:t>Clinical information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of </w:t>
      </w:r>
      <w:r w:rsidRPr="000F20D4">
        <w:rPr>
          <w:rFonts w:ascii="Times New Roman" w:eastAsia="等线" w:hAnsi="Times New Roman" w:cs="Times New Roman" w:hint="eastAsia"/>
          <w:b/>
          <w:sz w:val="24"/>
          <w14:ligatures w14:val="none"/>
        </w:rPr>
        <w:t>patients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with RNA-seq in this study</w:t>
      </w:r>
    </w:p>
    <w:tbl>
      <w:tblPr>
        <w:tblStyle w:val="6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2268"/>
        <w:gridCol w:w="1276"/>
        <w:gridCol w:w="2347"/>
      </w:tblGrid>
      <w:tr w:rsidR="007D68AF" w:rsidRPr="000F20D4" w14:paraId="7ACCFE9E" w14:textId="1F771532" w:rsidTr="009E0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B0CD356" w14:textId="77777777" w:rsidR="007D68AF" w:rsidRPr="000F20D4" w:rsidRDefault="007D68AF" w:rsidP="00D6290E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148892" w14:textId="77777777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Age (y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C82C78" w14:textId="77777777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hological diagn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5ED2DB" w14:textId="77777777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FIGO stag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674F422" w14:textId="31FEA7E9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scite</w:t>
            </w:r>
            <w:proofErr w:type="spellEnd"/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fluid volume(ml)</w:t>
            </w:r>
          </w:p>
        </w:tc>
      </w:tr>
      <w:tr w:rsidR="007D68AF" w:rsidRPr="000F20D4" w14:paraId="06D7AF4C" w14:textId="3FC69571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2550EF55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FA542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7AAEC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8F45D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405FE8C4" w14:textId="7821A702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4E3F8E47" w14:textId="3A718371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6CAEE2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37DD763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7</w:t>
            </w:r>
          </w:p>
        </w:tc>
        <w:tc>
          <w:tcPr>
            <w:tcW w:w="2268" w:type="dxa"/>
          </w:tcPr>
          <w:p w14:paraId="7DBCCF25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4F63CB02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2FCC5088" w14:textId="28949EC8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0A3450E6" w14:textId="4C3A3A03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7422649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3FC3BF52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8</w:t>
            </w:r>
          </w:p>
        </w:tc>
        <w:tc>
          <w:tcPr>
            <w:tcW w:w="2268" w:type="dxa"/>
          </w:tcPr>
          <w:p w14:paraId="538F8FEB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45911020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70D05F4D" w14:textId="55657BF2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200</w:t>
            </w:r>
          </w:p>
        </w:tc>
      </w:tr>
      <w:tr w:rsidR="007D68AF" w:rsidRPr="000F20D4" w14:paraId="6D57F8DA" w14:textId="04E5017D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103C75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4DEC111F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268" w:type="dxa"/>
          </w:tcPr>
          <w:p w14:paraId="7459AA13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2EDE969C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6076DD45" w14:textId="4C6C8F18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3C067A05" w14:textId="4B137722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F2A2CD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115C89FD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268" w:type="dxa"/>
          </w:tcPr>
          <w:p w14:paraId="26265786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27F8746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44CE2FBD" w14:textId="374D2257" w:rsidR="007D68AF" w:rsidRPr="000F20D4" w:rsidRDefault="00794C61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42007D71" w14:textId="350A3E14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F83E4C3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61EBE999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2268" w:type="dxa"/>
          </w:tcPr>
          <w:p w14:paraId="326D8DD7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2FE7433A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64FC45A1" w14:textId="0531E37D" w:rsidR="007D68AF" w:rsidRPr="000F20D4" w:rsidRDefault="009E6EC2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794C61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1E4D8266" w14:textId="3D080C74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D93557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14:paraId="52E0038D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268" w:type="dxa"/>
          </w:tcPr>
          <w:p w14:paraId="76F513DB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3307BE62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ⅣA</w:t>
            </w:r>
            <w:proofErr w:type="spellEnd"/>
          </w:p>
        </w:tc>
        <w:tc>
          <w:tcPr>
            <w:tcW w:w="2347" w:type="dxa"/>
          </w:tcPr>
          <w:p w14:paraId="78D2853F" w14:textId="66458069" w:rsidR="007D68AF" w:rsidRPr="000F20D4" w:rsidRDefault="009E6EC2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794C61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6A0321FD" w14:textId="3F4EAA30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E9053FB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</w:rPr>
              <w:t>R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</w:rPr>
              <w:t>1</w:t>
            </w:r>
          </w:p>
        </w:tc>
        <w:tc>
          <w:tcPr>
            <w:tcW w:w="1134" w:type="dxa"/>
          </w:tcPr>
          <w:p w14:paraId="21F27E41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2268" w:type="dxa"/>
          </w:tcPr>
          <w:p w14:paraId="6EE254AF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7BD7ABF1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47E3C748" w14:textId="51145B94" w:rsidR="007D68AF" w:rsidRPr="000F20D4" w:rsidRDefault="009E6EC2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00</w:t>
            </w:r>
          </w:p>
        </w:tc>
      </w:tr>
      <w:tr w:rsidR="007D68AF" w:rsidRPr="000F20D4" w14:paraId="2AE7F945" w14:textId="0860F8D1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53BCF70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</w:rPr>
              <w:t>R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</w:rPr>
              <w:t>2</w:t>
            </w:r>
          </w:p>
        </w:tc>
        <w:tc>
          <w:tcPr>
            <w:tcW w:w="1134" w:type="dxa"/>
          </w:tcPr>
          <w:p w14:paraId="3291BE13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6</w:t>
            </w:r>
          </w:p>
        </w:tc>
        <w:tc>
          <w:tcPr>
            <w:tcW w:w="2268" w:type="dxa"/>
          </w:tcPr>
          <w:p w14:paraId="1C35B632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539B6717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0B360D5F" w14:textId="19533608" w:rsidR="007D68AF" w:rsidRPr="000F20D4" w:rsidRDefault="009E6EC2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00</w:t>
            </w:r>
          </w:p>
        </w:tc>
      </w:tr>
      <w:tr w:rsidR="007D68AF" w:rsidRPr="000F20D4" w14:paraId="07177407" w14:textId="33ABA5C4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52A216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</w:rPr>
              <w:t>R3</w:t>
            </w:r>
          </w:p>
        </w:tc>
        <w:tc>
          <w:tcPr>
            <w:tcW w:w="1134" w:type="dxa"/>
          </w:tcPr>
          <w:p w14:paraId="1D20ED8D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2268" w:type="dxa"/>
          </w:tcPr>
          <w:p w14:paraId="1345FF9C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7F6BBEC9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5B032924" w14:textId="1539783C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00</w:t>
            </w:r>
          </w:p>
        </w:tc>
      </w:tr>
      <w:tr w:rsidR="007D68AF" w:rsidRPr="000F20D4" w14:paraId="65AFF20C" w14:textId="234E3B39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CAEE5C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</w:rPr>
              <w:t>R4</w:t>
            </w:r>
          </w:p>
        </w:tc>
        <w:tc>
          <w:tcPr>
            <w:tcW w:w="1134" w:type="dxa"/>
          </w:tcPr>
          <w:p w14:paraId="692713A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14:paraId="1B295AB7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1C89D3AF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2347" w:type="dxa"/>
          </w:tcPr>
          <w:p w14:paraId="0B42B7D3" w14:textId="34D53AA9" w:rsidR="007D68AF" w:rsidRPr="000F20D4" w:rsidRDefault="009E6EC2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00</w:t>
            </w:r>
          </w:p>
        </w:tc>
      </w:tr>
      <w:tr w:rsidR="007D68AF" w:rsidRPr="000F20D4" w14:paraId="358AF678" w14:textId="1992E362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E5A435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</w:rPr>
              <w:t>R5</w:t>
            </w:r>
          </w:p>
        </w:tc>
        <w:tc>
          <w:tcPr>
            <w:tcW w:w="1134" w:type="dxa"/>
          </w:tcPr>
          <w:p w14:paraId="69D943AB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2268" w:type="dxa"/>
          </w:tcPr>
          <w:p w14:paraId="4F05DCB9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2EF18ABC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3329F640" w14:textId="4B8EE421" w:rsidR="007D68AF" w:rsidRPr="000F20D4" w:rsidRDefault="009E6EC2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0</w:t>
            </w:r>
          </w:p>
        </w:tc>
      </w:tr>
      <w:tr w:rsidR="007D68AF" w:rsidRPr="000F20D4" w14:paraId="3FB307B8" w14:textId="6BD8D24F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1E190F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</w:rPr>
              <w:t>R6</w:t>
            </w:r>
          </w:p>
        </w:tc>
        <w:tc>
          <w:tcPr>
            <w:tcW w:w="1134" w:type="dxa"/>
          </w:tcPr>
          <w:p w14:paraId="30B42885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3</w:t>
            </w:r>
          </w:p>
        </w:tc>
        <w:tc>
          <w:tcPr>
            <w:tcW w:w="2268" w:type="dxa"/>
          </w:tcPr>
          <w:p w14:paraId="0A83488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6981AD64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78091177" w14:textId="7ADAD3E1" w:rsidR="007D68AF" w:rsidRPr="000F20D4" w:rsidRDefault="009E6EC2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2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39EDFAD9" w14:textId="0EEFEA4F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3BE194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</w:rPr>
              <w:t>R7</w:t>
            </w:r>
          </w:p>
        </w:tc>
        <w:tc>
          <w:tcPr>
            <w:tcW w:w="1134" w:type="dxa"/>
          </w:tcPr>
          <w:p w14:paraId="5E49CC65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2268" w:type="dxa"/>
          </w:tcPr>
          <w:p w14:paraId="50333288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57265E33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24FC97B7" w14:textId="1167E228" w:rsidR="007D68AF" w:rsidRPr="000F20D4" w:rsidRDefault="009E6EC2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3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22E2FF8D" w14:textId="0955181B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9BD1B50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</w:rPr>
              <w:t>R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</w:rPr>
              <w:t>8</w:t>
            </w:r>
          </w:p>
        </w:tc>
        <w:tc>
          <w:tcPr>
            <w:tcW w:w="1134" w:type="dxa"/>
          </w:tcPr>
          <w:p w14:paraId="66CDCD03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14:paraId="003EDD29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06B7250C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ⅡB</w:t>
            </w:r>
            <w:proofErr w:type="spellEnd"/>
          </w:p>
        </w:tc>
        <w:tc>
          <w:tcPr>
            <w:tcW w:w="2347" w:type="dxa"/>
          </w:tcPr>
          <w:p w14:paraId="208A885F" w14:textId="4C86ED1B" w:rsidR="007D68AF" w:rsidRPr="000F20D4" w:rsidRDefault="009E6EC2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0</w:t>
            </w:r>
          </w:p>
        </w:tc>
      </w:tr>
      <w:tr w:rsidR="007D68AF" w:rsidRPr="000F20D4" w14:paraId="69C4E415" w14:textId="7D9E5FB4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9728927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R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1134" w:type="dxa"/>
          </w:tcPr>
          <w:p w14:paraId="3A04A191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14:paraId="5EB71004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2FEE4936" w14:textId="77777777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2347" w:type="dxa"/>
          </w:tcPr>
          <w:p w14:paraId="3FCA6943" w14:textId="476D6BC3" w:rsidR="007D68AF" w:rsidRPr="000F20D4" w:rsidRDefault="007D68AF" w:rsidP="00B66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794C61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  <w:tr w:rsidR="007D68AF" w:rsidRPr="000F20D4" w14:paraId="599D8D15" w14:textId="53350655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6EE214" w14:textId="77777777" w:rsidR="007D68AF" w:rsidRPr="000F20D4" w:rsidRDefault="007D68AF" w:rsidP="00B666A2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R</w:t>
            </w: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14:paraId="55E3FB0C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2268" w:type="dxa"/>
          </w:tcPr>
          <w:p w14:paraId="2622D6C6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1276" w:type="dxa"/>
          </w:tcPr>
          <w:p w14:paraId="2196347C" w14:textId="77777777" w:rsidR="007D68AF" w:rsidRPr="000F20D4" w:rsidRDefault="007D68AF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B</w:t>
            </w:r>
            <w:proofErr w:type="spellEnd"/>
          </w:p>
        </w:tc>
        <w:tc>
          <w:tcPr>
            <w:tcW w:w="2347" w:type="dxa"/>
          </w:tcPr>
          <w:p w14:paraId="3440C04C" w14:textId="31102183" w:rsidR="007D68AF" w:rsidRPr="000F20D4" w:rsidRDefault="009E6EC2" w:rsidP="00B66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794C61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="007D68AF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</w:tr>
    </w:tbl>
    <w:p w14:paraId="7242E694" w14:textId="77777777" w:rsidR="00E7304F" w:rsidRPr="000F20D4" w:rsidRDefault="00E7304F" w:rsidP="00E7304F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0B949F6C" w14:textId="77777777" w:rsidR="00E7304F" w:rsidRPr="000F20D4" w:rsidRDefault="00E7304F" w:rsidP="00E7304F">
      <w:pPr>
        <w:widowControl/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0F20D4">
        <w:rPr>
          <w:rFonts w:ascii="等线" w:eastAsia="等线" w:hAnsi="等线" w:cs="Times New Roman"/>
          <w:sz w:val="21"/>
          <w:szCs w:val="22"/>
          <w14:ligatures w14:val="none"/>
        </w:rPr>
        <w:br w:type="page"/>
      </w:r>
    </w:p>
    <w:p w14:paraId="7D76F096" w14:textId="6939F7E8" w:rsidR="007C255E" w:rsidRPr="000F20D4" w:rsidRDefault="007C255E" w:rsidP="007C255E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2"/>
          <w14:ligatures w14:val="none"/>
        </w:rPr>
      </w:pP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lastRenderedPageBreak/>
        <w:t xml:space="preserve">Supplemental Table 2. </w:t>
      </w:r>
      <w:r w:rsidRPr="000F20D4">
        <w:rPr>
          <w:rFonts w:ascii="Times New Roman" w:eastAsia="等线" w:hAnsi="Times New Roman" w:cs="Times New Roman"/>
          <w:b/>
          <w:sz w:val="24"/>
          <w14:ligatures w14:val="none"/>
        </w:rPr>
        <w:t>P</w:t>
      </w:r>
      <w:r w:rsidRPr="000F20D4">
        <w:rPr>
          <w:rFonts w:ascii="Times New Roman" w:eastAsia="等线" w:hAnsi="Times New Roman" w:cs="Times New Roman" w:hint="eastAsia"/>
          <w:b/>
          <w:sz w:val="24"/>
          <w14:ligatures w14:val="none"/>
        </w:rPr>
        <w:t>atients</w:t>
      </w:r>
      <w:r w:rsidRPr="000F20D4">
        <w:rPr>
          <w:rFonts w:ascii="Times New Roman" w:eastAsia="等线" w:hAnsi="Times New Roman" w:cs="Times New Roman"/>
          <w:b/>
          <w:sz w:val="24"/>
          <w14:ligatures w14:val="none"/>
        </w:rPr>
        <w:t>’ clinical information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for </w:t>
      </w:r>
      <w:proofErr w:type="spellStart"/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qRT</w:t>
      </w:r>
      <w:proofErr w:type="spellEnd"/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-PCR validation </w:t>
      </w:r>
      <w:bookmarkStart w:id="0" w:name="_Hlk217384623"/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 xml:space="preserve">of HGSOC ascites </w:t>
      </w:r>
      <w:proofErr w:type="spellStart"/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sEV</w:t>
      </w:r>
      <w:proofErr w:type="spellEnd"/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, matched tumor tissues,</w:t>
      </w:r>
      <w:bookmarkEnd w:id="0"/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 xml:space="preserve"> </w:t>
      </w:r>
      <w:proofErr w:type="spellStart"/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omentum</w:t>
      </w:r>
      <w:proofErr w:type="spellEnd"/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, and peritoneum tissues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in this study</w:t>
      </w:r>
    </w:p>
    <w:tbl>
      <w:tblPr>
        <w:tblStyle w:val="6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1039"/>
        <w:gridCol w:w="2206"/>
        <w:gridCol w:w="1261"/>
        <w:gridCol w:w="2567"/>
      </w:tblGrid>
      <w:tr w:rsidR="007D68AF" w:rsidRPr="000F20D4" w14:paraId="16D001D7" w14:textId="258897A2" w:rsidTr="009E0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8A0A7" w14:textId="77777777" w:rsidR="007D68AF" w:rsidRPr="000F20D4" w:rsidRDefault="007D68AF" w:rsidP="00D6290E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" w:name="_Hlk217384456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811BE" w14:textId="77777777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Age (y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D6F27" w14:textId="77777777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hological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E0FCD" w14:textId="77777777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FIGO stage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042DDC86" w14:textId="5183FC59" w:rsidR="007D68AF" w:rsidRPr="000F20D4" w:rsidRDefault="007D68AF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scite</w:t>
            </w:r>
            <w:proofErr w:type="spellEnd"/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fluid volume(ml)</w:t>
            </w:r>
          </w:p>
        </w:tc>
      </w:tr>
      <w:tr w:rsidR="007D68AF" w:rsidRPr="000F20D4" w14:paraId="6F964F8A" w14:textId="6E71BCC5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4E35877" w14:textId="33CA2B15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5B262" w14:textId="4570E53F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93BAF" w14:textId="7C3731A0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3797F" w14:textId="6D218084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  <w:tcBorders>
              <w:top w:val="single" w:sz="4" w:space="0" w:color="auto"/>
            </w:tcBorders>
          </w:tcPr>
          <w:p w14:paraId="1C63C555" w14:textId="549A8C7C" w:rsidR="007D68AF" w:rsidRPr="000F20D4" w:rsidRDefault="009E6EC2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400</w:t>
            </w:r>
          </w:p>
        </w:tc>
      </w:tr>
      <w:tr w:rsidR="007D68AF" w:rsidRPr="000F20D4" w14:paraId="3AB2EDE5" w14:textId="3A9619C8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765053" w14:textId="57943A7F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79F46F45" w14:textId="49495D4C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0" w:type="auto"/>
          </w:tcPr>
          <w:p w14:paraId="315D924B" w14:textId="21155448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6DC21432" w14:textId="3D45660B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</w:tcPr>
          <w:p w14:paraId="2B67E792" w14:textId="1E8CEB01" w:rsidR="007D68AF" w:rsidRPr="000F20D4" w:rsidRDefault="009E6EC2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500</w:t>
            </w:r>
          </w:p>
        </w:tc>
      </w:tr>
      <w:tr w:rsidR="007D68AF" w:rsidRPr="000F20D4" w14:paraId="6346CD57" w14:textId="4C2BA4AE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D4BF8" w14:textId="4F6D19CA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F386ADE" w14:textId="57850CEA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0" w:type="auto"/>
          </w:tcPr>
          <w:p w14:paraId="3268B791" w14:textId="7F1F336E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76570552" w14:textId="051C5EB0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Ⅱ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B</w:t>
            </w:r>
            <w:proofErr w:type="spellEnd"/>
          </w:p>
        </w:tc>
        <w:tc>
          <w:tcPr>
            <w:tcW w:w="2567" w:type="dxa"/>
          </w:tcPr>
          <w:p w14:paraId="41597C7B" w14:textId="0D442F51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200</w:t>
            </w:r>
          </w:p>
        </w:tc>
      </w:tr>
      <w:tr w:rsidR="007D68AF" w:rsidRPr="000F20D4" w14:paraId="7D31C6F0" w14:textId="21094949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07F10" w14:textId="67600B55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7B575756" w14:textId="393D80AE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0" w:type="auto"/>
          </w:tcPr>
          <w:p w14:paraId="60BE65DE" w14:textId="166FB150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0356D795" w14:textId="5E6A2B0C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</w:tcPr>
          <w:p w14:paraId="7C4D3DBF" w14:textId="350E60CD" w:rsidR="007D68AF" w:rsidRPr="000F20D4" w:rsidRDefault="009E6EC2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400</w:t>
            </w:r>
          </w:p>
        </w:tc>
      </w:tr>
      <w:tr w:rsidR="007D68AF" w:rsidRPr="000F20D4" w14:paraId="081AB30C" w14:textId="3A46CC7C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9DA99" w14:textId="1A3E2D2F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043411B4" w14:textId="42A645A1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0" w:type="auto"/>
          </w:tcPr>
          <w:p w14:paraId="5C97CC14" w14:textId="03CE3674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467D031E" w14:textId="33E929EB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</w:tcPr>
          <w:p w14:paraId="491F93E1" w14:textId="2EED1D31" w:rsidR="007D68AF" w:rsidRPr="000F20D4" w:rsidRDefault="009E6EC2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9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0</w:t>
            </w:r>
          </w:p>
        </w:tc>
      </w:tr>
      <w:tr w:rsidR="007D68AF" w:rsidRPr="000F20D4" w14:paraId="4E9AA64F" w14:textId="5B78E89E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398BF" w14:textId="619E8431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9179282" w14:textId="6F081C50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0" w:type="auto"/>
          </w:tcPr>
          <w:p w14:paraId="585C44C4" w14:textId="33AF4AE3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66C7053E" w14:textId="160ED957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</w:tcPr>
          <w:p w14:paraId="4880D2FC" w14:textId="32803F7E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700</w:t>
            </w:r>
          </w:p>
        </w:tc>
      </w:tr>
      <w:tr w:rsidR="007D68AF" w:rsidRPr="000F20D4" w14:paraId="688D4254" w14:textId="112AE25E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AFDDE" w14:textId="6A8BE8D4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5B19E6F8" w14:textId="220EBC43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0" w:type="auto"/>
          </w:tcPr>
          <w:p w14:paraId="0BBE9037" w14:textId="396C53F6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28AF3279" w14:textId="778DFC2E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Ⅳ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B</w:t>
            </w:r>
            <w:proofErr w:type="spellEnd"/>
          </w:p>
        </w:tc>
        <w:tc>
          <w:tcPr>
            <w:tcW w:w="2567" w:type="dxa"/>
          </w:tcPr>
          <w:p w14:paraId="353AFB4D" w14:textId="783C6F6E" w:rsidR="007D68AF" w:rsidRPr="000F20D4" w:rsidRDefault="009E6EC2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300</w:t>
            </w:r>
          </w:p>
        </w:tc>
      </w:tr>
      <w:tr w:rsidR="007D68AF" w:rsidRPr="000F20D4" w14:paraId="4801A999" w14:textId="32C799EE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36906C" w14:textId="5470C124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E4F3508" w14:textId="5B2C3735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58</w:t>
            </w:r>
          </w:p>
        </w:tc>
        <w:tc>
          <w:tcPr>
            <w:tcW w:w="0" w:type="auto"/>
          </w:tcPr>
          <w:p w14:paraId="1FB25DC8" w14:textId="4CA1E66A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18C48E63" w14:textId="1BB16835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</w:tcPr>
          <w:p w14:paraId="2E691AF3" w14:textId="2C076B0A" w:rsidR="007D68AF" w:rsidRPr="000F20D4" w:rsidRDefault="009E6EC2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800</w:t>
            </w:r>
          </w:p>
        </w:tc>
      </w:tr>
      <w:tr w:rsidR="007D68AF" w:rsidRPr="000F20D4" w14:paraId="69B2F519" w14:textId="113BADCD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D420D0" w14:textId="2698A0FC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EFB70F4" w14:textId="04B16642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75</w:t>
            </w:r>
          </w:p>
        </w:tc>
        <w:tc>
          <w:tcPr>
            <w:tcW w:w="0" w:type="auto"/>
          </w:tcPr>
          <w:p w14:paraId="2F290C9F" w14:textId="0D9C2D18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54D60148" w14:textId="53B9A098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A</w:t>
            </w:r>
            <w:proofErr w:type="spellEnd"/>
          </w:p>
        </w:tc>
        <w:tc>
          <w:tcPr>
            <w:tcW w:w="2567" w:type="dxa"/>
          </w:tcPr>
          <w:p w14:paraId="39875CED" w14:textId="6C8C231B" w:rsidR="007D68AF" w:rsidRPr="000F20D4" w:rsidRDefault="009E6EC2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2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00</w:t>
            </w:r>
          </w:p>
        </w:tc>
      </w:tr>
      <w:tr w:rsidR="007D68AF" w:rsidRPr="000F20D4" w14:paraId="1DB6D152" w14:textId="1904C691" w:rsidTr="009E03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71B978" w14:textId="27448CEE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2E4EDF6" w14:textId="6A5709E3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0" w:type="auto"/>
          </w:tcPr>
          <w:p w14:paraId="3389C724" w14:textId="69F99761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47A98293" w14:textId="69EA60ED" w:rsidR="007D68AF" w:rsidRPr="000F20D4" w:rsidRDefault="007D68AF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Ⅲ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C</w:t>
            </w:r>
            <w:proofErr w:type="spellEnd"/>
          </w:p>
        </w:tc>
        <w:tc>
          <w:tcPr>
            <w:tcW w:w="2567" w:type="dxa"/>
          </w:tcPr>
          <w:p w14:paraId="674273AD" w14:textId="454F76FA" w:rsidR="007D68AF" w:rsidRPr="000F20D4" w:rsidRDefault="009E6EC2" w:rsidP="00BB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1</w:t>
            </w:r>
            <w:r w:rsidR="007D68AF"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400</w:t>
            </w:r>
          </w:p>
        </w:tc>
      </w:tr>
      <w:tr w:rsidR="007D68AF" w:rsidRPr="000F20D4" w14:paraId="0DF6DAA0" w14:textId="7B5CAD3A" w:rsidTr="009E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890265" w14:textId="72794D0F" w:rsidR="007D68AF" w:rsidRPr="000F20D4" w:rsidRDefault="007D68AF" w:rsidP="00BB7A6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682D9ABB" w14:textId="2D3D50D8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0" w:type="auto"/>
          </w:tcPr>
          <w:p w14:paraId="3895E10F" w14:textId="28B0DFE4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HGSOC</w:t>
            </w:r>
          </w:p>
        </w:tc>
        <w:tc>
          <w:tcPr>
            <w:tcW w:w="0" w:type="auto"/>
          </w:tcPr>
          <w:p w14:paraId="68E7D038" w14:textId="0163AD94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宋体" w:hAnsi="Times New Roman" w:cs="Times New Roman"/>
                <w:color w:val="000000"/>
                <w:szCs w:val="22"/>
              </w:rPr>
              <w:t>Ⅱ</w:t>
            </w:r>
            <w:r w:rsidRPr="000F20D4">
              <w:rPr>
                <w:rFonts w:ascii="Times New Roman" w:eastAsia="等线" w:hAnsi="Times New Roman" w:cs="Times New Roman"/>
                <w:color w:val="000000"/>
                <w:szCs w:val="22"/>
              </w:rPr>
              <w:t>B</w:t>
            </w:r>
            <w:proofErr w:type="spellEnd"/>
          </w:p>
        </w:tc>
        <w:tc>
          <w:tcPr>
            <w:tcW w:w="2567" w:type="dxa"/>
          </w:tcPr>
          <w:p w14:paraId="2D6E942A" w14:textId="546F3381" w:rsidR="007D68AF" w:rsidRPr="000F20D4" w:rsidRDefault="007D68AF" w:rsidP="00BB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0F20D4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400</w:t>
            </w:r>
          </w:p>
        </w:tc>
      </w:tr>
      <w:bookmarkEnd w:id="1"/>
    </w:tbl>
    <w:p w14:paraId="5CBE5751" w14:textId="4C086DA5" w:rsidR="007C255E" w:rsidRPr="000F20D4" w:rsidRDefault="007C255E" w:rsidP="007C255E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7A6322A9" w14:textId="77777777" w:rsidR="007C255E" w:rsidRPr="000F20D4" w:rsidRDefault="007C255E">
      <w:pPr>
        <w:widowControl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0F20D4">
        <w:rPr>
          <w:rFonts w:ascii="等线" w:eastAsia="等线" w:hAnsi="等线" w:cs="Times New Roman" w:hint="eastAsia"/>
          <w:sz w:val="21"/>
          <w:szCs w:val="22"/>
          <w14:ligatures w14:val="none"/>
        </w:rPr>
        <w:br w:type="page"/>
      </w:r>
    </w:p>
    <w:p w14:paraId="5FB4BC30" w14:textId="4230EC80" w:rsidR="00E7304F" w:rsidRPr="000F20D4" w:rsidRDefault="00E7304F" w:rsidP="00E7304F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2"/>
          <w14:ligatures w14:val="none"/>
        </w:rPr>
      </w:pP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lastRenderedPageBreak/>
        <w:t xml:space="preserve">Supplemental Table </w:t>
      </w:r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3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. </w:t>
      </w:r>
      <w:r w:rsidRPr="000F20D4">
        <w:rPr>
          <w:rFonts w:ascii="Times New Roman" w:eastAsia="等线" w:hAnsi="Times New Roman" w:cs="Times New Roman"/>
          <w:b/>
          <w:sz w:val="24"/>
          <w14:ligatures w14:val="none"/>
        </w:rPr>
        <w:t>P</w:t>
      </w:r>
      <w:r w:rsidRPr="000F20D4">
        <w:rPr>
          <w:rFonts w:ascii="Times New Roman" w:eastAsia="等线" w:hAnsi="Times New Roman" w:cs="Times New Roman" w:hint="eastAsia"/>
          <w:b/>
          <w:sz w:val="24"/>
          <w14:ligatures w14:val="none"/>
        </w:rPr>
        <w:t>atients</w:t>
      </w:r>
      <w:r w:rsidRPr="000F20D4">
        <w:rPr>
          <w:rFonts w:ascii="Times New Roman" w:eastAsia="等线" w:hAnsi="Times New Roman" w:cs="Times New Roman"/>
          <w:b/>
          <w:sz w:val="24"/>
          <w14:ligatures w14:val="none"/>
        </w:rPr>
        <w:t>’ clinical information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for </w:t>
      </w:r>
      <w:proofErr w:type="spellStart"/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qRT</w:t>
      </w:r>
      <w:proofErr w:type="spellEnd"/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-PCR validation </w:t>
      </w:r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 xml:space="preserve">of HGSOC ascites </w:t>
      </w:r>
      <w:proofErr w:type="spellStart"/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sEV</w:t>
      </w:r>
      <w:proofErr w:type="spellEnd"/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 xml:space="preserve">, matched tumor tissues 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in this study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941"/>
        <w:gridCol w:w="752"/>
        <w:gridCol w:w="1580"/>
        <w:gridCol w:w="900"/>
        <w:gridCol w:w="1553"/>
        <w:gridCol w:w="916"/>
        <w:gridCol w:w="1664"/>
      </w:tblGrid>
      <w:tr w:rsidR="007D68AF" w:rsidRPr="000F20D4" w14:paraId="26FA455C" w14:textId="08C7E08F" w:rsidTr="007D6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A461FE" w14:textId="77777777" w:rsidR="007D68AF" w:rsidRPr="000F20D4" w:rsidRDefault="007D68AF" w:rsidP="00064235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2" w:name="_Hlk217382396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ient ID</w:t>
            </w:r>
          </w:p>
        </w:tc>
        <w:tc>
          <w:tcPr>
            <w:tcW w:w="0" w:type="auto"/>
          </w:tcPr>
          <w:p w14:paraId="44501DF9" w14:textId="77777777" w:rsidR="007D68AF" w:rsidRPr="000F20D4" w:rsidRDefault="007D68AF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Age (yrs)</w:t>
            </w:r>
          </w:p>
        </w:tc>
        <w:tc>
          <w:tcPr>
            <w:tcW w:w="0" w:type="auto"/>
          </w:tcPr>
          <w:p w14:paraId="57B834FB" w14:textId="77777777" w:rsidR="007D68AF" w:rsidRPr="000F20D4" w:rsidRDefault="007D68AF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hological diagnosis</w:t>
            </w:r>
          </w:p>
        </w:tc>
        <w:tc>
          <w:tcPr>
            <w:tcW w:w="0" w:type="auto"/>
          </w:tcPr>
          <w:p w14:paraId="7CD3F0C4" w14:textId="1F841428" w:rsidR="007D68AF" w:rsidRPr="000F20D4" w:rsidRDefault="007D68AF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FIGO stage</w:t>
            </w:r>
          </w:p>
        </w:tc>
        <w:tc>
          <w:tcPr>
            <w:tcW w:w="0" w:type="auto"/>
          </w:tcPr>
          <w:p w14:paraId="16883EB4" w14:textId="3952B6B8" w:rsidR="007D68AF" w:rsidRPr="000F20D4" w:rsidRDefault="007D68AF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3" w:name="_Hlk217570556"/>
            <w:proofErr w:type="spellStart"/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scite</w:t>
            </w:r>
            <w:proofErr w:type="spellEnd"/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fluid volume(ml)</w:t>
            </w:r>
            <w:bookmarkEnd w:id="3"/>
          </w:p>
        </w:tc>
        <w:tc>
          <w:tcPr>
            <w:tcW w:w="0" w:type="auto"/>
          </w:tcPr>
          <w:p w14:paraId="25D64617" w14:textId="1FDDAED1" w:rsidR="007D68AF" w:rsidRPr="000F20D4" w:rsidRDefault="007D68AF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Relapse</w:t>
            </w:r>
          </w:p>
        </w:tc>
        <w:tc>
          <w:tcPr>
            <w:tcW w:w="0" w:type="auto"/>
          </w:tcPr>
          <w:p w14:paraId="76FE87F1" w14:textId="25BE4AF2" w:rsidR="007D68AF" w:rsidRPr="000F20D4" w:rsidRDefault="007D68AF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rogression-free survival</w:t>
            </w:r>
          </w:p>
        </w:tc>
      </w:tr>
      <w:tr w:rsidR="009E0396" w:rsidRPr="000F20D4" w14:paraId="3C6371FB" w14:textId="1DB21905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39444" w14:textId="47595A0C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</w:t>
            </w:r>
          </w:p>
        </w:tc>
        <w:tc>
          <w:tcPr>
            <w:tcW w:w="0" w:type="auto"/>
          </w:tcPr>
          <w:p w14:paraId="3D9BD73C" w14:textId="3F1A48E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4</w:t>
            </w:r>
          </w:p>
        </w:tc>
        <w:tc>
          <w:tcPr>
            <w:tcW w:w="0" w:type="auto"/>
          </w:tcPr>
          <w:p w14:paraId="05435255" w14:textId="29B8A4E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E789951" w14:textId="00E0A74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63996EEF" w14:textId="0064A556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0</w:t>
            </w:r>
          </w:p>
        </w:tc>
        <w:tc>
          <w:tcPr>
            <w:tcW w:w="0" w:type="auto"/>
          </w:tcPr>
          <w:p w14:paraId="782250A6" w14:textId="37778F3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5476A104" w14:textId="2758A0A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2</w:t>
            </w:r>
          </w:p>
        </w:tc>
      </w:tr>
      <w:tr w:rsidR="009E0396" w:rsidRPr="000F20D4" w14:paraId="3C478DD8" w14:textId="660C0C3D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890D6" w14:textId="71DE28A3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2</w:t>
            </w:r>
          </w:p>
        </w:tc>
        <w:tc>
          <w:tcPr>
            <w:tcW w:w="0" w:type="auto"/>
          </w:tcPr>
          <w:p w14:paraId="1F794CBE" w14:textId="48CA7C5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4</w:t>
            </w:r>
          </w:p>
        </w:tc>
        <w:tc>
          <w:tcPr>
            <w:tcW w:w="0" w:type="auto"/>
          </w:tcPr>
          <w:p w14:paraId="0F290ED4" w14:textId="731DC15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4E831AD" w14:textId="12D76D8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</w:t>
            </w:r>
          </w:p>
        </w:tc>
        <w:tc>
          <w:tcPr>
            <w:tcW w:w="0" w:type="auto"/>
          </w:tcPr>
          <w:p w14:paraId="41784306" w14:textId="7996B81B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00</w:t>
            </w:r>
          </w:p>
        </w:tc>
        <w:tc>
          <w:tcPr>
            <w:tcW w:w="0" w:type="auto"/>
          </w:tcPr>
          <w:p w14:paraId="6E6B853F" w14:textId="560A0BF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773E6EAD" w14:textId="7D25889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3</w:t>
            </w:r>
          </w:p>
        </w:tc>
      </w:tr>
      <w:tr w:rsidR="009E0396" w:rsidRPr="000F20D4" w14:paraId="4D51C85B" w14:textId="3128DFFB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196386" w14:textId="254520A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3</w:t>
            </w:r>
          </w:p>
        </w:tc>
        <w:tc>
          <w:tcPr>
            <w:tcW w:w="0" w:type="auto"/>
          </w:tcPr>
          <w:p w14:paraId="090BCD2C" w14:textId="626DE34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4</w:t>
            </w:r>
          </w:p>
        </w:tc>
        <w:tc>
          <w:tcPr>
            <w:tcW w:w="0" w:type="auto"/>
          </w:tcPr>
          <w:p w14:paraId="107584D6" w14:textId="5B41451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015E5E9E" w14:textId="154B23C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7788C1A" w14:textId="7CBF3E36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00</w:t>
            </w:r>
          </w:p>
        </w:tc>
        <w:tc>
          <w:tcPr>
            <w:tcW w:w="0" w:type="auto"/>
          </w:tcPr>
          <w:p w14:paraId="15DBDB35" w14:textId="36B411E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082560DA" w14:textId="2817F5D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0</w:t>
            </w:r>
          </w:p>
        </w:tc>
      </w:tr>
      <w:tr w:rsidR="009E0396" w:rsidRPr="000F20D4" w14:paraId="7329AE63" w14:textId="1D01354F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802C8A" w14:textId="0A073AD0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4</w:t>
            </w:r>
          </w:p>
        </w:tc>
        <w:tc>
          <w:tcPr>
            <w:tcW w:w="0" w:type="auto"/>
          </w:tcPr>
          <w:p w14:paraId="31399009" w14:textId="77F5E58B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1</w:t>
            </w:r>
          </w:p>
        </w:tc>
        <w:tc>
          <w:tcPr>
            <w:tcW w:w="0" w:type="auto"/>
          </w:tcPr>
          <w:p w14:paraId="207B98C7" w14:textId="11113585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06A96CC" w14:textId="734D3A64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5B9D874E" w14:textId="76C60346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0</w:t>
            </w:r>
          </w:p>
        </w:tc>
        <w:tc>
          <w:tcPr>
            <w:tcW w:w="0" w:type="auto"/>
          </w:tcPr>
          <w:p w14:paraId="609F067E" w14:textId="278631D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5266CE52" w14:textId="73D3F43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1</w:t>
            </w:r>
          </w:p>
        </w:tc>
      </w:tr>
      <w:tr w:rsidR="009E0396" w:rsidRPr="000F20D4" w14:paraId="2E439853" w14:textId="4D060996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41277" w14:textId="6A0C0D0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5</w:t>
            </w:r>
          </w:p>
        </w:tc>
        <w:tc>
          <w:tcPr>
            <w:tcW w:w="0" w:type="auto"/>
          </w:tcPr>
          <w:p w14:paraId="1A151482" w14:textId="7E7AAFB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7</w:t>
            </w:r>
          </w:p>
        </w:tc>
        <w:tc>
          <w:tcPr>
            <w:tcW w:w="0" w:type="auto"/>
          </w:tcPr>
          <w:p w14:paraId="33D4CB5D" w14:textId="0DC0A29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174BB340" w14:textId="1424086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0DE1B95B" w14:textId="48720DA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000</w:t>
            </w:r>
          </w:p>
        </w:tc>
        <w:tc>
          <w:tcPr>
            <w:tcW w:w="0" w:type="auto"/>
          </w:tcPr>
          <w:p w14:paraId="6CD339E2" w14:textId="663949D0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7BAAAB9C" w14:textId="0AC2600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33</w:t>
            </w:r>
          </w:p>
        </w:tc>
      </w:tr>
      <w:tr w:rsidR="009E0396" w:rsidRPr="000F20D4" w14:paraId="3E9E6E6D" w14:textId="5D8683FE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77853" w14:textId="5FAEC318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6</w:t>
            </w:r>
          </w:p>
        </w:tc>
        <w:tc>
          <w:tcPr>
            <w:tcW w:w="0" w:type="auto"/>
          </w:tcPr>
          <w:p w14:paraId="550FEFA1" w14:textId="048EE09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37</w:t>
            </w:r>
          </w:p>
        </w:tc>
        <w:tc>
          <w:tcPr>
            <w:tcW w:w="0" w:type="auto"/>
          </w:tcPr>
          <w:p w14:paraId="51B9AB46" w14:textId="0B3C19AF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E3B4290" w14:textId="15CF0C5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</w:t>
            </w:r>
          </w:p>
        </w:tc>
        <w:tc>
          <w:tcPr>
            <w:tcW w:w="0" w:type="auto"/>
          </w:tcPr>
          <w:p w14:paraId="712BA295" w14:textId="1CA60B4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55963BFB" w14:textId="29134E9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0C829F16" w14:textId="443F8E01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0</w:t>
            </w:r>
          </w:p>
        </w:tc>
      </w:tr>
      <w:tr w:rsidR="009E0396" w:rsidRPr="000F20D4" w14:paraId="051E9381" w14:textId="0A1DD37B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F1D7E" w14:textId="5AC697F4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7</w:t>
            </w:r>
          </w:p>
        </w:tc>
        <w:tc>
          <w:tcPr>
            <w:tcW w:w="0" w:type="auto"/>
          </w:tcPr>
          <w:p w14:paraId="7C1B5911" w14:textId="615B2D2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3</w:t>
            </w:r>
          </w:p>
        </w:tc>
        <w:tc>
          <w:tcPr>
            <w:tcW w:w="0" w:type="auto"/>
          </w:tcPr>
          <w:p w14:paraId="441F415F" w14:textId="7F0F67C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32E92FB3" w14:textId="49D5E0A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244EEFB2" w14:textId="470A1FA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1ED7A017" w14:textId="52EE5F0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3546C9E9" w14:textId="68F685C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0</w:t>
            </w:r>
          </w:p>
        </w:tc>
      </w:tr>
      <w:tr w:rsidR="009E0396" w:rsidRPr="000F20D4" w14:paraId="1152A6AB" w14:textId="77BCBA45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D7018" w14:textId="423CF466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8</w:t>
            </w:r>
          </w:p>
        </w:tc>
        <w:tc>
          <w:tcPr>
            <w:tcW w:w="0" w:type="auto"/>
          </w:tcPr>
          <w:p w14:paraId="7B91ECFB" w14:textId="2F14352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3</w:t>
            </w:r>
          </w:p>
        </w:tc>
        <w:tc>
          <w:tcPr>
            <w:tcW w:w="0" w:type="auto"/>
          </w:tcPr>
          <w:p w14:paraId="541C8DF1" w14:textId="04D4AF6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0EE28E12" w14:textId="69B3A31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ⅡB</w:t>
            </w:r>
            <w:proofErr w:type="spellEnd"/>
          </w:p>
        </w:tc>
        <w:tc>
          <w:tcPr>
            <w:tcW w:w="0" w:type="auto"/>
          </w:tcPr>
          <w:p w14:paraId="6CD2BDCE" w14:textId="5A2AE06D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218CA4AB" w14:textId="1C8DDE3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1E42E5F9" w14:textId="60E46C4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9</w:t>
            </w:r>
          </w:p>
        </w:tc>
      </w:tr>
      <w:tr w:rsidR="009E0396" w:rsidRPr="000F20D4" w14:paraId="44219FA2" w14:textId="077D5382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0A8B7" w14:textId="1EB6BE9A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9</w:t>
            </w:r>
          </w:p>
        </w:tc>
        <w:tc>
          <w:tcPr>
            <w:tcW w:w="0" w:type="auto"/>
          </w:tcPr>
          <w:p w14:paraId="21E54FF8" w14:textId="12BD5F0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9</w:t>
            </w:r>
          </w:p>
        </w:tc>
        <w:tc>
          <w:tcPr>
            <w:tcW w:w="0" w:type="auto"/>
          </w:tcPr>
          <w:p w14:paraId="40ECAEDA" w14:textId="4754C8E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132AC94" w14:textId="3EA5CE8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03F5D478" w14:textId="386B568A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00</w:t>
            </w:r>
          </w:p>
        </w:tc>
        <w:tc>
          <w:tcPr>
            <w:tcW w:w="0" w:type="auto"/>
          </w:tcPr>
          <w:p w14:paraId="346941A6" w14:textId="508EAD5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6DF951BB" w14:textId="63C80D7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3</w:t>
            </w:r>
          </w:p>
        </w:tc>
      </w:tr>
      <w:tr w:rsidR="009E0396" w:rsidRPr="000F20D4" w14:paraId="35319387" w14:textId="10C152EC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F5D8C0" w14:textId="2C63DB46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0</w:t>
            </w:r>
          </w:p>
        </w:tc>
        <w:tc>
          <w:tcPr>
            <w:tcW w:w="0" w:type="auto"/>
          </w:tcPr>
          <w:p w14:paraId="6A8921DA" w14:textId="5D86E54B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  <w:tc>
          <w:tcPr>
            <w:tcW w:w="0" w:type="auto"/>
          </w:tcPr>
          <w:p w14:paraId="423A3874" w14:textId="6B00D9F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5A45A63" w14:textId="5AD6B8A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482C916B" w14:textId="24937A1D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00</w:t>
            </w:r>
          </w:p>
        </w:tc>
        <w:tc>
          <w:tcPr>
            <w:tcW w:w="0" w:type="auto"/>
          </w:tcPr>
          <w:p w14:paraId="67BFA941" w14:textId="21DC85A4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6396CF12" w14:textId="24B7865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8</w:t>
            </w:r>
          </w:p>
        </w:tc>
      </w:tr>
      <w:tr w:rsidR="009E0396" w:rsidRPr="000F20D4" w14:paraId="1D64EE9D" w14:textId="2B92CD3E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57DFB" w14:textId="251899A4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1</w:t>
            </w:r>
          </w:p>
        </w:tc>
        <w:tc>
          <w:tcPr>
            <w:tcW w:w="0" w:type="auto"/>
          </w:tcPr>
          <w:p w14:paraId="69EEDB26" w14:textId="746DE87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3</w:t>
            </w:r>
          </w:p>
        </w:tc>
        <w:tc>
          <w:tcPr>
            <w:tcW w:w="0" w:type="auto"/>
          </w:tcPr>
          <w:p w14:paraId="205FFCB2" w14:textId="2150A08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6D2C30ED" w14:textId="7E8FF05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ⅡB</w:t>
            </w:r>
            <w:proofErr w:type="spellEnd"/>
          </w:p>
        </w:tc>
        <w:tc>
          <w:tcPr>
            <w:tcW w:w="0" w:type="auto"/>
          </w:tcPr>
          <w:p w14:paraId="0011C139" w14:textId="1B6CB684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0</w:t>
            </w:r>
          </w:p>
        </w:tc>
        <w:tc>
          <w:tcPr>
            <w:tcW w:w="0" w:type="auto"/>
          </w:tcPr>
          <w:p w14:paraId="5DA3CA45" w14:textId="38B6729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39D885FC" w14:textId="5EB60F4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</w:tr>
      <w:tr w:rsidR="009E0396" w:rsidRPr="000F20D4" w14:paraId="67C945E5" w14:textId="4298F2CF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2C5A4" w14:textId="1F093666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2</w:t>
            </w:r>
          </w:p>
        </w:tc>
        <w:tc>
          <w:tcPr>
            <w:tcW w:w="0" w:type="auto"/>
          </w:tcPr>
          <w:p w14:paraId="0504FECC" w14:textId="1065A9B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  <w:tc>
          <w:tcPr>
            <w:tcW w:w="0" w:type="auto"/>
          </w:tcPr>
          <w:p w14:paraId="06CA5F58" w14:textId="139F38F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21F5196" w14:textId="138D7C4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41A66929" w14:textId="6048FB9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6EC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0E6E7DD0" w14:textId="606C6BA4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00A7B603" w14:textId="1F43E58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</w:tr>
      <w:tr w:rsidR="009E0396" w:rsidRPr="000F20D4" w14:paraId="79B7F2C0" w14:textId="3CFE3727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B6099" w14:textId="44508155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3</w:t>
            </w:r>
          </w:p>
        </w:tc>
        <w:tc>
          <w:tcPr>
            <w:tcW w:w="0" w:type="auto"/>
          </w:tcPr>
          <w:p w14:paraId="11059178" w14:textId="0EB1C7F8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8</w:t>
            </w:r>
          </w:p>
        </w:tc>
        <w:tc>
          <w:tcPr>
            <w:tcW w:w="0" w:type="auto"/>
          </w:tcPr>
          <w:p w14:paraId="2EDC8AB5" w14:textId="2920519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3C1E5ED2" w14:textId="4996B6E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</w:t>
            </w:r>
          </w:p>
        </w:tc>
        <w:tc>
          <w:tcPr>
            <w:tcW w:w="0" w:type="auto"/>
          </w:tcPr>
          <w:p w14:paraId="0210280A" w14:textId="40B6549D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2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2AC4CF68" w14:textId="68200E8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7F96B77F" w14:textId="4D02559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</w:tr>
      <w:tr w:rsidR="009E0396" w:rsidRPr="000F20D4" w14:paraId="7ADC72B3" w14:textId="540A70C2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8B067" w14:textId="078CD86C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4</w:t>
            </w:r>
          </w:p>
        </w:tc>
        <w:tc>
          <w:tcPr>
            <w:tcW w:w="0" w:type="auto"/>
          </w:tcPr>
          <w:p w14:paraId="19C4349D" w14:textId="4D965CE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  <w:tc>
          <w:tcPr>
            <w:tcW w:w="0" w:type="auto"/>
          </w:tcPr>
          <w:p w14:paraId="3C5B9679" w14:textId="3FA3D325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F8CBC0C" w14:textId="046DE95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706D228C" w14:textId="72EE4CC5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00</w:t>
            </w:r>
          </w:p>
        </w:tc>
        <w:tc>
          <w:tcPr>
            <w:tcW w:w="0" w:type="auto"/>
          </w:tcPr>
          <w:p w14:paraId="7A9AF57D" w14:textId="6AF2790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2F94926D" w14:textId="53A8C50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</w:tr>
      <w:tr w:rsidR="009E0396" w:rsidRPr="000F20D4" w14:paraId="32297CEC" w14:textId="71C2322A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1FE03" w14:textId="4708CFB7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5</w:t>
            </w:r>
          </w:p>
        </w:tc>
        <w:tc>
          <w:tcPr>
            <w:tcW w:w="0" w:type="auto"/>
          </w:tcPr>
          <w:p w14:paraId="5DEA6CF0" w14:textId="2CE1792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0</w:t>
            </w:r>
          </w:p>
        </w:tc>
        <w:tc>
          <w:tcPr>
            <w:tcW w:w="0" w:type="auto"/>
          </w:tcPr>
          <w:p w14:paraId="2199E92D" w14:textId="5D9F0EB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3E224B82" w14:textId="3DF8891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37C0B525" w14:textId="28C411FD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0</w:t>
            </w:r>
          </w:p>
        </w:tc>
        <w:tc>
          <w:tcPr>
            <w:tcW w:w="0" w:type="auto"/>
          </w:tcPr>
          <w:p w14:paraId="2057AC07" w14:textId="61BEDD0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420B7BE7" w14:textId="05E4073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3</w:t>
            </w:r>
          </w:p>
        </w:tc>
      </w:tr>
      <w:tr w:rsidR="009E0396" w:rsidRPr="000F20D4" w14:paraId="7BF7F1D2" w14:textId="4D9D367E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15A37" w14:textId="2629054B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6</w:t>
            </w:r>
          </w:p>
        </w:tc>
        <w:tc>
          <w:tcPr>
            <w:tcW w:w="0" w:type="auto"/>
          </w:tcPr>
          <w:p w14:paraId="70EEB510" w14:textId="7D351E4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  <w:tc>
          <w:tcPr>
            <w:tcW w:w="0" w:type="auto"/>
          </w:tcPr>
          <w:p w14:paraId="27CE791F" w14:textId="6C407BB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092EF0A" w14:textId="7CAC2BE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A</w:t>
            </w:r>
            <w:proofErr w:type="spellEnd"/>
          </w:p>
        </w:tc>
        <w:tc>
          <w:tcPr>
            <w:tcW w:w="0" w:type="auto"/>
          </w:tcPr>
          <w:p w14:paraId="3F8BAE2B" w14:textId="1FB37038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6D6F7133" w14:textId="587F48A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234056FE" w14:textId="19D6D19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</w:tr>
      <w:tr w:rsidR="009E0396" w:rsidRPr="000F20D4" w14:paraId="22410DF5" w14:textId="7656123B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5E0A9" w14:textId="3B97964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7</w:t>
            </w:r>
          </w:p>
        </w:tc>
        <w:tc>
          <w:tcPr>
            <w:tcW w:w="0" w:type="auto"/>
          </w:tcPr>
          <w:p w14:paraId="60F88E81" w14:textId="6B2C4D0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8</w:t>
            </w:r>
          </w:p>
        </w:tc>
        <w:tc>
          <w:tcPr>
            <w:tcW w:w="0" w:type="auto"/>
          </w:tcPr>
          <w:p w14:paraId="57B1C520" w14:textId="728B131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1F0B7341" w14:textId="3D4319A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</w:t>
            </w:r>
          </w:p>
        </w:tc>
        <w:tc>
          <w:tcPr>
            <w:tcW w:w="0" w:type="auto"/>
          </w:tcPr>
          <w:p w14:paraId="256711E7" w14:textId="4279BEF6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02AE12F7" w14:textId="118D2AB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5F0657F8" w14:textId="712EF43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</w:tr>
      <w:tr w:rsidR="009E0396" w:rsidRPr="000F20D4" w14:paraId="00C72199" w14:textId="1169ACB9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C27FEA" w14:textId="7EBA1AAC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8</w:t>
            </w:r>
          </w:p>
        </w:tc>
        <w:tc>
          <w:tcPr>
            <w:tcW w:w="0" w:type="auto"/>
          </w:tcPr>
          <w:p w14:paraId="46B21C62" w14:textId="06365B0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8</w:t>
            </w:r>
          </w:p>
        </w:tc>
        <w:tc>
          <w:tcPr>
            <w:tcW w:w="0" w:type="auto"/>
          </w:tcPr>
          <w:p w14:paraId="6F1DE00A" w14:textId="374D3DF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67DBDC49" w14:textId="423E183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7A32528" w14:textId="316414DA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00</w:t>
            </w:r>
          </w:p>
        </w:tc>
        <w:tc>
          <w:tcPr>
            <w:tcW w:w="0" w:type="auto"/>
          </w:tcPr>
          <w:p w14:paraId="68C305BF" w14:textId="286C2B9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1E13F0B4" w14:textId="6310F5A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1</w:t>
            </w:r>
          </w:p>
        </w:tc>
      </w:tr>
      <w:tr w:rsidR="009E0396" w:rsidRPr="000F20D4" w14:paraId="03549424" w14:textId="7E05E568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B56D28" w14:textId="7BA0C85A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19</w:t>
            </w:r>
          </w:p>
        </w:tc>
        <w:tc>
          <w:tcPr>
            <w:tcW w:w="0" w:type="auto"/>
          </w:tcPr>
          <w:p w14:paraId="73296FB8" w14:textId="61040750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2</w:t>
            </w:r>
          </w:p>
        </w:tc>
        <w:tc>
          <w:tcPr>
            <w:tcW w:w="0" w:type="auto"/>
          </w:tcPr>
          <w:p w14:paraId="50E599DE" w14:textId="0686507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CF1ABA4" w14:textId="6AAE2B4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B</w:t>
            </w:r>
            <w:proofErr w:type="spellEnd"/>
          </w:p>
        </w:tc>
        <w:tc>
          <w:tcPr>
            <w:tcW w:w="0" w:type="auto"/>
          </w:tcPr>
          <w:p w14:paraId="65D4BC91" w14:textId="5C462CF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000</w:t>
            </w:r>
          </w:p>
        </w:tc>
        <w:tc>
          <w:tcPr>
            <w:tcW w:w="0" w:type="auto"/>
          </w:tcPr>
          <w:p w14:paraId="1A5948CF" w14:textId="581F140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33EB394" w14:textId="39DF63C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30</w:t>
            </w:r>
          </w:p>
        </w:tc>
      </w:tr>
      <w:tr w:rsidR="009E0396" w:rsidRPr="000F20D4" w14:paraId="4056B4BB" w14:textId="577C04B7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353F7" w14:textId="504F138F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20</w:t>
            </w:r>
          </w:p>
        </w:tc>
        <w:tc>
          <w:tcPr>
            <w:tcW w:w="0" w:type="auto"/>
          </w:tcPr>
          <w:p w14:paraId="4B68CCE6" w14:textId="281ADA8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  <w:tc>
          <w:tcPr>
            <w:tcW w:w="0" w:type="auto"/>
          </w:tcPr>
          <w:p w14:paraId="483998BE" w14:textId="339F6075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499004E" w14:textId="4ABA6FB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6192A192" w14:textId="22A70287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4E1DAA88" w14:textId="1A9BB175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BCDB30D" w14:textId="5A2AD0B4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9</w:t>
            </w:r>
          </w:p>
        </w:tc>
      </w:tr>
      <w:tr w:rsidR="009E0396" w:rsidRPr="000F20D4" w14:paraId="47D2A7A0" w14:textId="2D5ADA02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4FBB0" w14:textId="3D4C19F9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21</w:t>
            </w:r>
          </w:p>
        </w:tc>
        <w:tc>
          <w:tcPr>
            <w:tcW w:w="0" w:type="auto"/>
          </w:tcPr>
          <w:p w14:paraId="04884BA2" w14:textId="65D60BD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8</w:t>
            </w:r>
          </w:p>
        </w:tc>
        <w:tc>
          <w:tcPr>
            <w:tcW w:w="0" w:type="auto"/>
          </w:tcPr>
          <w:p w14:paraId="18C3D4A8" w14:textId="01A4EB8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32890BE" w14:textId="619C756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ⅣB</w:t>
            </w:r>
            <w:proofErr w:type="spellEnd"/>
          </w:p>
        </w:tc>
        <w:tc>
          <w:tcPr>
            <w:tcW w:w="0" w:type="auto"/>
          </w:tcPr>
          <w:p w14:paraId="1A7103E5" w14:textId="5DB4720F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14:paraId="7597B87D" w14:textId="7AC46C5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116A41DE" w14:textId="27DB32E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</w:tr>
      <w:tr w:rsidR="009E0396" w:rsidRPr="000F20D4" w14:paraId="23A83529" w14:textId="346D8B89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B248B" w14:textId="7CA8E77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22</w:t>
            </w:r>
          </w:p>
        </w:tc>
        <w:tc>
          <w:tcPr>
            <w:tcW w:w="0" w:type="auto"/>
          </w:tcPr>
          <w:p w14:paraId="4D25E314" w14:textId="50C1569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1</w:t>
            </w:r>
          </w:p>
        </w:tc>
        <w:tc>
          <w:tcPr>
            <w:tcW w:w="0" w:type="auto"/>
          </w:tcPr>
          <w:p w14:paraId="3350629E" w14:textId="6B7C2F6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39072423" w14:textId="268D0A2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67FB5BCE" w14:textId="0740F2A0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0</w:t>
            </w:r>
          </w:p>
        </w:tc>
        <w:tc>
          <w:tcPr>
            <w:tcW w:w="0" w:type="auto"/>
          </w:tcPr>
          <w:p w14:paraId="48D811A1" w14:textId="164CF71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698ECED9" w14:textId="7CF08E3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8</w:t>
            </w:r>
          </w:p>
        </w:tc>
      </w:tr>
      <w:tr w:rsidR="009E0396" w:rsidRPr="000F20D4" w14:paraId="74B6615D" w14:textId="26A250FF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B08B70" w14:textId="2D91C94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23</w:t>
            </w:r>
          </w:p>
        </w:tc>
        <w:tc>
          <w:tcPr>
            <w:tcW w:w="0" w:type="auto"/>
          </w:tcPr>
          <w:p w14:paraId="11E2334A" w14:textId="711FEA8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6</w:t>
            </w:r>
          </w:p>
        </w:tc>
        <w:tc>
          <w:tcPr>
            <w:tcW w:w="0" w:type="auto"/>
          </w:tcPr>
          <w:p w14:paraId="110A92F6" w14:textId="64BCEF5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09572B0B" w14:textId="3ECBE64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1468F7EF" w14:textId="7111060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100</w:t>
            </w:r>
          </w:p>
        </w:tc>
        <w:tc>
          <w:tcPr>
            <w:tcW w:w="0" w:type="auto"/>
          </w:tcPr>
          <w:p w14:paraId="59CDF393" w14:textId="3C4A85A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3C0A0B46" w14:textId="56F454C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7</w:t>
            </w:r>
          </w:p>
        </w:tc>
      </w:tr>
      <w:tr w:rsidR="009E0396" w:rsidRPr="000F20D4" w14:paraId="62852EBA" w14:textId="685F3E97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93AE7" w14:textId="5ACE94D3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S24</w:t>
            </w:r>
          </w:p>
        </w:tc>
        <w:tc>
          <w:tcPr>
            <w:tcW w:w="0" w:type="auto"/>
          </w:tcPr>
          <w:p w14:paraId="26C5B61E" w14:textId="4F0385A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3</w:t>
            </w:r>
          </w:p>
        </w:tc>
        <w:tc>
          <w:tcPr>
            <w:tcW w:w="0" w:type="auto"/>
          </w:tcPr>
          <w:p w14:paraId="3237AF57" w14:textId="75EBD05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89DCA64" w14:textId="18E7F23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ⅡB</w:t>
            </w:r>
            <w:proofErr w:type="spellEnd"/>
          </w:p>
        </w:tc>
        <w:tc>
          <w:tcPr>
            <w:tcW w:w="0" w:type="auto"/>
          </w:tcPr>
          <w:p w14:paraId="7F42E58D" w14:textId="6E8339A1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00</w:t>
            </w:r>
          </w:p>
        </w:tc>
        <w:tc>
          <w:tcPr>
            <w:tcW w:w="0" w:type="auto"/>
          </w:tcPr>
          <w:p w14:paraId="020BAFA3" w14:textId="3FFAEBB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No</w:t>
            </w:r>
          </w:p>
        </w:tc>
        <w:tc>
          <w:tcPr>
            <w:tcW w:w="0" w:type="auto"/>
          </w:tcPr>
          <w:p w14:paraId="28F10F9B" w14:textId="4560784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9</w:t>
            </w:r>
          </w:p>
        </w:tc>
      </w:tr>
      <w:tr w:rsidR="009E0396" w:rsidRPr="000F20D4" w14:paraId="09359186" w14:textId="42F0849A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E8597" w14:textId="72E8E33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</w:t>
            </w:r>
          </w:p>
        </w:tc>
        <w:tc>
          <w:tcPr>
            <w:tcW w:w="0" w:type="auto"/>
          </w:tcPr>
          <w:p w14:paraId="0737BA8A" w14:textId="7A377F0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  <w:tc>
          <w:tcPr>
            <w:tcW w:w="0" w:type="auto"/>
          </w:tcPr>
          <w:p w14:paraId="00D72CAD" w14:textId="2CFE193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602D01F2" w14:textId="3C5DA6C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31DA6784" w14:textId="1D3CB011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00</w:t>
            </w:r>
          </w:p>
        </w:tc>
        <w:tc>
          <w:tcPr>
            <w:tcW w:w="0" w:type="auto"/>
          </w:tcPr>
          <w:p w14:paraId="463C450E" w14:textId="356465D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201BD2E0" w14:textId="06C6FF5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9</w:t>
            </w:r>
          </w:p>
        </w:tc>
      </w:tr>
      <w:tr w:rsidR="009E0396" w:rsidRPr="000F20D4" w14:paraId="2CBF2B20" w14:textId="6675A76D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1C72AE" w14:textId="54F04BC2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</w:t>
            </w:r>
          </w:p>
        </w:tc>
        <w:tc>
          <w:tcPr>
            <w:tcW w:w="0" w:type="auto"/>
          </w:tcPr>
          <w:p w14:paraId="49687578" w14:textId="426231B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8</w:t>
            </w:r>
          </w:p>
        </w:tc>
        <w:tc>
          <w:tcPr>
            <w:tcW w:w="0" w:type="auto"/>
          </w:tcPr>
          <w:p w14:paraId="18646EB1" w14:textId="0506B21F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200542F" w14:textId="366E101B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097A3909" w14:textId="46FE9B90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44B6C4D3" w14:textId="30946B2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AA4E873" w14:textId="2C7B57E1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8</w:t>
            </w:r>
          </w:p>
        </w:tc>
      </w:tr>
      <w:tr w:rsidR="009E0396" w:rsidRPr="000F20D4" w14:paraId="29377EAA" w14:textId="3376542D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6340E" w14:textId="617E6798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3</w:t>
            </w:r>
          </w:p>
        </w:tc>
        <w:tc>
          <w:tcPr>
            <w:tcW w:w="0" w:type="auto"/>
          </w:tcPr>
          <w:p w14:paraId="6667D739" w14:textId="7B4409A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9</w:t>
            </w:r>
          </w:p>
        </w:tc>
        <w:tc>
          <w:tcPr>
            <w:tcW w:w="0" w:type="auto"/>
          </w:tcPr>
          <w:p w14:paraId="1BF5ED85" w14:textId="02610788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1F76C27A" w14:textId="1696090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372C042D" w14:textId="0956247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00</w:t>
            </w:r>
          </w:p>
        </w:tc>
        <w:tc>
          <w:tcPr>
            <w:tcW w:w="0" w:type="auto"/>
          </w:tcPr>
          <w:p w14:paraId="321D3184" w14:textId="49A03BB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5D88185D" w14:textId="76E81A1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2</w:t>
            </w:r>
          </w:p>
        </w:tc>
      </w:tr>
      <w:tr w:rsidR="009E0396" w:rsidRPr="000F20D4" w14:paraId="12C2CD12" w14:textId="491B95B4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3060A" w14:textId="2B9D8070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4</w:t>
            </w:r>
          </w:p>
        </w:tc>
        <w:tc>
          <w:tcPr>
            <w:tcW w:w="0" w:type="auto"/>
          </w:tcPr>
          <w:p w14:paraId="7C0B9601" w14:textId="5DE72B9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3</w:t>
            </w:r>
          </w:p>
        </w:tc>
        <w:tc>
          <w:tcPr>
            <w:tcW w:w="0" w:type="auto"/>
          </w:tcPr>
          <w:p w14:paraId="3F897EAB" w14:textId="1C20167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327C72DD" w14:textId="1A7193A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293A9A9" w14:textId="1F88E64F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00</w:t>
            </w:r>
          </w:p>
        </w:tc>
        <w:tc>
          <w:tcPr>
            <w:tcW w:w="0" w:type="auto"/>
          </w:tcPr>
          <w:p w14:paraId="415506D1" w14:textId="71E8644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24B0623" w14:textId="13CF919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1</w:t>
            </w:r>
          </w:p>
        </w:tc>
      </w:tr>
      <w:tr w:rsidR="009E0396" w:rsidRPr="000F20D4" w14:paraId="52B729A8" w14:textId="53374E32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1EFDF" w14:textId="5CA02865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5</w:t>
            </w:r>
          </w:p>
        </w:tc>
        <w:tc>
          <w:tcPr>
            <w:tcW w:w="0" w:type="auto"/>
          </w:tcPr>
          <w:p w14:paraId="3A9C3107" w14:textId="6C8AB51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9</w:t>
            </w:r>
          </w:p>
        </w:tc>
        <w:tc>
          <w:tcPr>
            <w:tcW w:w="0" w:type="auto"/>
          </w:tcPr>
          <w:p w14:paraId="6210344D" w14:textId="18639E7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CB6D6DA" w14:textId="73D2DAE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5F7CE5D3" w14:textId="6D92DA99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00</w:t>
            </w:r>
          </w:p>
        </w:tc>
        <w:tc>
          <w:tcPr>
            <w:tcW w:w="0" w:type="auto"/>
          </w:tcPr>
          <w:p w14:paraId="145CFF27" w14:textId="37BF173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0BBFBA12" w14:textId="2BF7EE7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9</w:t>
            </w:r>
          </w:p>
        </w:tc>
      </w:tr>
      <w:tr w:rsidR="009E0396" w:rsidRPr="000F20D4" w14:paraId="0421D351" w14:textId="5551F936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5F263" w14:textId="4E25E8DF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6</w:t>
            </w:r>
          </w:p>
        </w:tc>
        <w:tc>
          <w:tcPr>
            <w:tcW w:w="0" w:type="auto"/>
          </w:tcPr>
          <w:p w14:paraId="5FF0B06E" w14:textId="4C94B10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  <w:tc>
          <w:tcPr>
            <w:tcW w:w="0" w:type="auto"/>
          </w:tcPr>
          <w:p w14:paraId="290D5099" w14:textId="00A7CA5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F0C747E" w14:textId="3929F20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203813A" w14:textId="21FBD245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1A2126B7" w14:textId="244D03B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4D2810E" w14:textId="6F2AEE3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</w:t>
            </w:r>
          </w:p>
        </w:tc>
      </w:tr>
      <w:tr w:rsidR="009E0396" w:rsidRPr="000F20D4" w14:paraId="339A2D2A" w14:textId="5AADDA44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48E8A" w14:textId="4D25D9D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7</w:t>
            </w:r>
          </w:p>
        </w:tc>
        <w:tc>
          <w:tcPr>
            <w:tcW w:w="0" w:type="auto"/>
          </w:tcPr>
          <w:p w14:paraId="49CCFBE1" w14:textId="75477C9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1</w:t>
            </w:r>
          </w:p>
        </w:tc>
        <w:tc>
          <w:tcPr>
            <w:tcW w:w="0" w:type="auto"/>
          </w:tcPr>
          <w:p w14:paraId="71A2B620" w14:textId="7EC98F6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8CFE79B" w14:textId="41E276B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96BC1A5" w14:textId="60F2BA3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00</w:t>
            </w:r>
          </w:p>
        </w:tc>
        <w:tc>
          <w:tcPr>
            <w:tcW w:w="0" w:type="auto"/>
          </w:tcPr>
          <w:p w14:paraId="482836FF" w14:textId="476A393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5A9B36EC" w14:textId="23A2886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</w:t>
            </w:r>
          </w:p>
        </w:tc>
      </w:tr>
      <w:tr w:rsidR="009E0396" w:rsidRPr="000F20D4" w14:paraId="6EE17F53" w14:textId="0F96DBDF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385F7" w14:textId="536248EE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8</w:t>
            </w:r>
          </w:p>
        </w:tc>
        <w:tc>
          <w:tcPr>
            <w:tcW w:w="0" w:type="auto"/>
          </w:tcPr>
          <w:p w14:paraId="33F7292D" w14:textId="6FD0AA1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4</w:t>
            </w:r>
          </w:p>
        </w:tc>
        <w:tc>
          <w:tcPr>
            <w:tcW w:w="0" w:type="auto"/>
          </w:tcPr>
          <w:p w14:paraId="356A1F61" w14:textId="6577865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632F6F03" w14:textId="2E622F9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1A7EDF94" w14:textId="71D2D875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00</w:t>
            </w:r>
          </w:p>
        </w:tc>
        <w:tc>
          <w:tcPr>
            <w:tcW w:w="0" w:type="auto"/>
          </w:tcPr>
          <w:p w14:paraId="3595AC4D" w14:textId="7F64809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297DAF36" w14:textId="70AC91B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7</w:t>
            </w:r>
          </w:p>
        </w:tc>
      </w:tr>
      <w:tr w:rsidR="009E0396" w:rsidRPr="000F20D4" w14:paraId="5B782CF8" w14:textId="55B7831B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E78E7" w14:textId="074319E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9</w:t>
            </w:r>
          </w:p>
        </w:tc>
        <w:tc>
          <w:tcPr>
            <w:tcW w:w="0" w:type="auto"/>
          </w:tcPr>
          <w:p w14:paraId="00D12989" w14:textId="0A5E794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3</w:t>
            </w:r>
          </w:p>
        </w:tc>
        <w:tc>
          <w:tcPr>
            <w:tcW w:w="0" w:type="auto"/>
          </w:tcPr>
          <w:p w14:paraId="0CF87096" w14:textId="0D9FEE1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1EF139F6" w14:textId="0F78FDF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7CFAB51B" w14:textId="65FDA84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00</w:t>
            </w:r>
          </w:p>
        </w:tc>
        <w:tc>
          <w:tcPr>
            <w:tcW w:w="0" w:type="auto"/>
          </w:tcPr>
          <w:p w14:paraId="746E6BF2" w14:textId="0BEC80E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7C2D9080" w14:textId="76411B5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0</w:t>
            </w:r>
          </w:p>
        </w:tc>
      </w:tr>
      <w:tr w:rsidR="009E0396" w:rsidRPr="000F20D4" w14:paraId="4D05349A" w14:textId="7B0D7BB4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2087A" w14:textId="34000CEF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0</w:t>
            </w:r>
          </w:p>
        </w:tc>
        <w:tc>
          <w:tcPr>
            <w:tcW w:w="0" w:type="auto"/>
          </w:tcPr>
          <w:p w14:paraId="47EBF6C1" w14:textId="0312BAA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7</w:t>
            </w:r>
          </w:p>
        </w:tc>
        <w:tc>
          <w:tcPr>
            <w:tcW w:w="0" w:type="auto"/>
          </w:tcPr>
          <w:p w14:paraId="6202AA62" w14:textId="2ED4B44F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502D35C" w14:textId="372923D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B</w:t>
            </w:r>
            <w:proofErr w:type="spellEnd"/>
          </w:p>
        </w:tc>
        <w:tc>
          <w:tcPr>
            <w:tcW w:w="0" w:type="auto"/>
          </w:tcPr>
          <w:p w14:paraId="3BE7392E" w14:textId="2DF4DB5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200</w:t>
            </w:r>
          </w:p>
        </w:tc>
        <w:tc>
          <w:tcPr>
            <w:tcW w:w="0" w:type="auto"/>
          </w:tcPr>
          <w:p w14:paraId="0CB53635" w14:textId="749941D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F4F964F" w14:textId="3964737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2</w:t>
            </w:r>
          </w:p>
        </w:tc>
      </w:tr>
      <w:tr w:rsidR="009E0396" w:rsidRPr="000F20D4" w14:paraId="3CAE75EF" w14:textId="3B464086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D70DD8" w14:textId="6058C99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1</w:t>
            </w:r>
          </w:p>
        </w:tc>
        <w:tc>
          <w:tcPr>
            <w:tcW w:w="0" w:type="auto"/>
          </w:tcPr>
          <w:p w14:paraId="663AE372" w14:textId="08FEFA2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  <w:tc>
          <w:tcPr>
            <w:tcW w:w="0" w:type="auto"/>
          </w:tcPr>
          <w:p w14:paraId="0251D122" w14:textId="372BE18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19BB409A" w14:textId="764E0AA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5E045DA" w14:textId="291977FE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0E3CFC16" w14:textId="076A93E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112616C5" w14:textId="5BD2AE2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9</w:t>
            </w:r>
          </w:p>
        </w:tc>
      </w:tr>
      <w:tr w:rsidR="009E0396" w:rsidRPr="000F20D4" w14:paraId="26A6D94B" w14:textId="7D443EFB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868453" w14:textId="247EC17A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2</w:t>
            </w:r>
          </w:p>
        </w:tc>
        <w:tc>
          <w:tcPr>
            <w:tcW w:w="0" w:type="auto"/>
          </w:tcPr>
          <w:p w14:paraId="2B8F093E" w14:textId="4F3A3C0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  <w:tc>
          <w:tcPr>
            <w:tcW w:w="0" w:type="auto"/>
          </w:tcPr>
          <w:p w14:paraId="3EEF8C47" w14:textId="70BC8B8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9B4C2DA" w14:textId="69BC92B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038E34C9" w14:textId="07C7D53F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00</w:t>
            </w:r>
          </w:p>
        </w:tc>
        <w:tc>
          <w:tcPr>
            <w:tcW w:w="0" w:type="auto"/>
          </w:tcPr>
          <w:p w14:paraId="05ED40D5" w14:textId="4A16AD7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3E3124F6" w14:textId="1F4BE06B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7</w:t>
            </w:r>
          </w:p>
        </w:tc>
      </w:tr>
      <w:tr w:rsidR="009E0396" w:rsidRPr="000F20D4" w14:paraId="78CA4DA4" w14:textId="7E63BBEB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492E0E" w14:textId="41EE2D3B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3</w:t>
            </w:r>
          </w:p>
        </w:tc>
        <w:tc>
          <w:tcPr>
            <w:tcW w:w="0" w:type="auto"/>
          </w:tcPr>
          <w:p w14:paraId="6C78A015" w14:textId="57FD6DA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1</w:t>
            </w:r>
          </w:p>
        </w:tc>
        <w:tc>
          <w:tcPr>
            <w:tcW w:w="0" w:type="auto"/>
          </w:tcPr>
          <w:p w14:paraId="6AA658DB" w14:textId="2CF7A2A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F2DAEF9" w14:textId="41BBE91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6A37FD09" w14:textId="18D541A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00</w:t>
            </w:r>
          </w:p>
        </w:tc>
        <w:tc>
          <w:tcPr>
            <w:tcW w:w="0" w:type="auto"/>
          </w:tcPr>
          <w:p w14:paraId="29C2E4B5" w14:textId="740E3E5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532D1C4F" w14:textId="2705557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8</w:t>
            </w:r>
          </w:p>
        </w:tc>
      </w:tr>
      <w:tr w:rsidR="009E0396" w:rsidRPr="000F20D4" w14:paraId="60738749" w14:textId="04A3D8F2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C3D44" w14:textId="2D6F02E0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4</w:t>
            </w:r>
          </w:p>
        </w:tc>
        <w:tc>
          <w:tcPr>
            <w:tcW w:w="0" w:type="auto"/>
          </w:tcPr>
          <w:p w14:paraId="65871173" w14:textId="7A5D245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1</w:t>
            </w:r>
          </w:p>
        </w:tc>
        <w:tc>
          <w:tcPr>
            <w:tcW w:w="0" w:type="auto"/>
          </w:tcPr>
          <w:p w14:paraId="0A986FC3" w14:textId="075575C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CDCD97B" w14:textId="7FF114A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0DDCE985" w14:textId="622C08FD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0</w:t>
            </w:r>
          </w:p>
        </w:tc>
        <w:tc>
          <w:tcPr>
            <w:tcW w:w="0" w:type="auto"/>
          </w:tcPr>
          <w:p w14:paraId="2B8B84D9" w14:textId="20F5059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1CC67204" w14:textId="210C4AC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2</w:t>
            </w:r>
          </w:p>
        </w:tc>
      </w:tr>
      <w:tr w:rsidR="009E0396" w:rsidRPr="000F20D4" w14:paraId="4CC0D0AE" w14:textId="0410BC7A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F0E1F" w14:textId="5A927C74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5</w:t>
            </w:r>
          </w:p>
        </w:tc>
        <w:tc>
          <w:tcPr>
            <w:tcW w:w="0" w:type="auto"/>
          </w:tcPr>
          <w:p w14:paraId="4D3D9E64" w14:textId="3C2B2F9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9</w:t>
            </w:r>
          </w:p>
        </w:tc>
        <w:tc>
          <w:tcPr>
            <w:tcW w:w="0" w:type="auto"/>
          </w:tcPr>
          <w:p w14:paraId="1CC41ABC" w14:textId="48772DC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6A41108" w14:textId="6FAD62C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21D09AFD" w14:textId="26FFFDC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00</w:t>
            </w:r>
          </w:p>
        </w:tc>
        <w:tc>
          <w:tcPr>
            <w:tcW w:w="0" w:type="auto"/>
          </w:tcPr>
          <w:p w14:paraId="5FA08FAD" w14:textId="23A05D4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111B5091" w14:textId="4F7799D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</w:t>
            </w:r>
          </w:p>
        </w:tc>
      </w:tr>
      <w:tr w:rsidR="009E0396" w:rsidRPr="000F20D4" w14:paraId="684DA03E" w14:textId="5FEE7FA6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D17CD" w14:textId="24336BDA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6</w:t>
            </w:r>
          </w:p>
        </w:tc>
        <w:tc>
          <w:tcPr>
            <w:tcW w:w="0" w:type="auto"/>
          </w:tcPr>
          <w:p w14:paraId="5B76C047" w14:textId="7212B1B1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8</w:t>
            </w:r>
          </w:p>
        </w:tc>
        <w:tc>
          <w:tcPr>
            <w:tcW w:w="0" w:type="auto"/>
          </w:tcPr>
          <w:p w14:paraId="2ECA5866" w14:textId="4038CA6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DA06C94" w14:textId="0E5A47E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A</w:t>
            </w:r>
            <w:proofErr w:type="spellEnd"/>
          </w:p>
        </w:tc>
        <w:tc>
          <w:tcPr>
            <w:tcW w:w="0" w:type="auto"/>
          </w:tcPr>
          <w:p w14:paraId="753ECF83" w14:textId="62A3A5DB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700</w:t>
            </w:r>
          </w:p>
        </w:tc>
        <w:tc>
          <w:tcPr>
            <w:tcW w:w="0" w:type="auto"/>
          </w:tcPr>
          <w:p w14:paraId="0DDEF197" w14:textId="6C49A89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5BA3ED40" w14:textId="562C553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</w:t>
            </w:r>
          </w:p>
        </w:tc>
      </w:tr>
      <w:tr w:rsidR="009E0396" w:rsidRPr="000F20D4" w14:paraId="7F0A1DF8" w14:textId="3AD1AA4F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36071" w14:textId="6BF7374B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R17</w:t>
            </w:r>
          </w:p>
        </w:tc>
        <w:tc>
          <w:tcPr>
            <w:tcW w:w="0" w:type="auto"/>
          </w:tcPr>
          <w:p w14:paraId="0E47A8BE" w14:textId="59A1B44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74</w:t>
            </w:r>
          </w:p>
        </w:tc>
        <w:tc>
          <w:tcPr>
            <w:tcW w:w="0" w:type="auto"/>
          </w:tcPr>
          <w:p w14:paraId="0D57A81D" w14:textId="0955E86F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5584C6D" w14:textId="26F900F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B</w:t>
            </w:r>
            <w:proofErr w:type="spellEnd"/>
          </w:p>
        </w:tc>
        <w:tc>
          <w:tcPr>
            <w:tcW w:w="0" w:type="auto"/>
          </w:tcPr>
          <w:p w14:paraId="2A9F520C" w14:textId="77F6D60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00</w:t>
            </w:r>
          </w:p>
        </w:tc>
        <w:tc>
          <w:tcPr>
            <w:tcW w:w="0" w:type="auto"/>
          </w:tcPr>
          <w:p w14:paraId="000ECF2D" w14:textId="67E83BB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187F6E6C" w14:textId="218E25A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</w:t>
            </w:r>
          </w:p>
        </w:tc>
      </w:tr>
      <w:tr w:rsidR="009E0396" w:rsidRPr="000F20D4" w14:paraId="3C083C42" w14:textId="6BBBD0EA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E5473" w14:textId="6B53F2E8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8</w:t>
            </w:r>
          </w:p>
        </w:tc>
        <w:tc>
          <w:tcPr>
            <w:tcW w:w="0" w:type="auto"/>
          </w:tcPr>
          <w:p w14:paraId="4A8A6EAF" w14:textId="5C02A0C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9</w:t>
            </w:r>
          </w:p>
        </w:tc>
        <w:tc>
          <w:tcPr>
            <w:tcW w:w="0" w:type="auto"/>
          </w:tcPr>
          <w:p w14:paraId="0F57CC95" w14:textId="7F8C1B7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F9FFF2E" w14:textId="278A82D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60364B80" w14:textId="141DB564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00</w:t>
            </w:r>
          </w:p>
        </w:tc>
        <w:tc>
          <w:tcPr>
            <w:tcW w:w="0" w:type="auto"/>
          </w:tcPr>
          <w:p w14:paraId="3F704496" w14:textId="1CB5C1D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1F4A9D3E" w14:textId="454470C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0</w:t>
            </w:r>
          </w:p>
        </w:tc>
      </w:tr>
      <w:tr w:rsidR="009E0396" w:rsidRPr="000F20D4" w14:paraId="5A0C84E5" w14:textId="0C7F0D4C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3AC11" w14:textId="05F6062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19</w:t>
            </w:r>
          </w:p>
        </w:tc>
        <w:tc>
          <w:tcPr>
            <w:tcW w:w="0" w:type="auto"/>
          </w:tcPr>
          <w:p w14:paraId="632CEDC7" w14:textId="5A0E68D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5</w:t>
            </w:r>
          </w:p>
        </w:tc>
        <w:tc>
          <w:tcPr>
            <w:tcW w:w="0" w:type="auto"/>
          </w:tcPr>
          <w:p w14:paraId="2D19E6DA" w14:textId="36C48CD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35E9BAA" w14:textId="2F952F65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4E2E6C48" w14:textId="55E617F9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00</w:t>
            </w:r>
          </w:p>
        </w:tc>
        <w:tc>
          <w:tcPr>
            <w:tcW w:w="0" w:type="auto"/>
          </w:tcPr>
          <w:p w14:paraId="2036D3C8" w14:textId="5239E64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012DD1D0" w14:textId="6407073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</w:t>
            </w:r>
          </w:p>
        </w:tc>
      </w:tr>
      <w:tr w:rsidR="009E0396" w:rsidRPr="000F20D4" w14:paraId="75F9EA1C" w14:textId="55D6CAB0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64BF1" w14:textId="2C6BE75F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0</w:t>
            </w:r>
          </w:p>
        </w:tc>
        <w:tc>
          <w:tcPr>
            <w:tcW w:w="0" w:type="auto"/>
          </w:tcPr>
          <w:p w14:paraId="590C3484" w14:textId="5CD4A73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4</w:t>
            </w:r>
          </w:p>
        </w:tc>
        <w:tc>
          <w:tcPr>
            <w:tcW w:w="0" w:type="auto"/>
          </w:tcPr>
          <w:p w14:paraId="084EBE20" w14:textId="22EB98D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69BCC8E6" w14:textId="7707AA54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3371910E" w14:textId="679B0D01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00</w:t>
            </w:r>
          </w:p>
        </w:tc>
        <w:tc>
          <w:tcPr>
            <w:tcW w:w="0" w:type="auto"/>
          </w:tcPr>
          <w:p w14:paraId="0273FF70" w14:textId="69CBA80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2C2AAFA3" w14:textId="66CD5D91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8</w:t>
            </w:r>
          </w:p>
        </w:tc>
      </w:tr>
      <w:tr w:rsidR="009E0396" w:rsidRPr="000F20D4" w14:paraId="4370E319" w14:textId="7CA0BC27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19BF5" w14:textId="31C8AD67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1</w:t>
            </w:r>
          </w:p>
        </w:tc>
        <w:tc>
          <w:tcPr>
            <w:tcW w:w="0" w:type="auto"/>
          </w:tcPr>
          <w:p w14:paraId="79E8E83B" w14:textId="79454698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49</w:t>
            </w:r>
          </w:p>
        </w:tc>
        <w:tc>
          <w:tcPr>
            <w:tcW w:w="0" w:type="auto"/>
          </w:tcPr>
          <w:p w14:paraId="73E5195E" w14:textId="59AA6528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3E1E7ED" w14:textId="4D9CB95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13CD6CBF" w14:textId="43EDC862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400</w:t>
            </w:r>
          </w:p>
        </w:tc>
        <w:tc>
          <w:tcPr>
            <w:tcW w:w="0" w:type="auto"/>
          </w:tcPr>
          <w:p w14:paraId="28BAC696" w14:textId="5471F5E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3D5F305C" w14:textId="1DE5955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9</w:t>
            </w:r>
          </w:p>
        </w:tc>
      </w:tr>
      <w:tr w:rsidR="009E0396" w:rsidRPr="000F20D4" w14:paraId="4600B2E1" w14:textId="07CF0D92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F4D0F" w14:textId="57468AC0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2</w:t>
            </w:r>
          </w:p>
        </w:tc>
        <w:tc>
          <w:tcPr>
            <w:tcW w:w="0" w:type="auto"/>
          </w:tcPr>
          <w:p w14:paraId="5FEBD85E" w14:textId="3776CBA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6</w:t>
            </w:r>
          </w:p>
        </w:tc>
        <w:tc>
          <w:tcPr>
            <w:tcW w:w="0" w:type="auto"/>
          </w:tcPr>
          <w:p w14:paraId="0C47CD7F" w14:textId="452E61A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45D892B" w14:textId="67B8E8FD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B</w:t>
            </w:r>
            <w:proofErr w:type="spellEnd"/>
          </w:p>
        </w:tc>
        <w:tc>
          <w:tcPr>
            <w:tcW w:w="0" w:type="auto"/>
          </w:tcPr>
          <w:p w14:paraId="645FA616" w14:textId="788AE97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500</w:t>
            </w:r>
          </w:p>
        </w:tc>
        <w:tc>
          <w:tcPr>
            <w:tcW w:w="0" w:type="auto"/>
          </w:tcPr>
          <w:p w14:paraId="4B8B8776" w14:textId="67FCE5D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2D484CD8" w14:textId="5B6A4CA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2</w:t>
            </w:r>
          </w:p>
        </w:tc>
      </w:tr>
      <w:tr w:rsidR="009E0396" w:rsidRPr="000F20D4" w14:paraId="61AFC841" w14:textId="49B8B3CA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AA43C" w14:textId="14BCEB7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3</w:t>
            </w:r>
          </w:p>
        </w:tc>
        <w:tc>
          <w:tcPr>
            <w:tcW w:w="0" w:type="auto"/>
          </w:tcPr>
          <w:p w14:paraId="4AAB73A7" w14:textId="389E79A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8</w:t>
            </w:r>
          </w:p>
        </w:tc>
        <w:tc>
          <w:tcPr>
            <w:tcW w:w="0" w:type="auto"/>
          </w:tcPr>
          <w:p w14:paraId="19EEA928" w14:textId="69C99AB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7A6423D" w14:textId="1EE0A6A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B</w:t>
            </w:r>
            <w:proofErr w:type="spellEnd"/>
          </w:p>
        </w:tc>
        <w:tc>
          <w:tcPr>
            <w:tcW w:w="0" w:type="auto"/>
          </w:tcPr>
          <w:p w14:paraId="1CBC5DB7" w14:textId="6476AB48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14:paraId="07B60ECE" w14:textId="67757A5C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DD6247F" w14:textId="688EEB9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1</w:t>
            </w:r>
          </w:p>
        </w:tc>
      </w:tr>
      <w:tr w:rsidR="009E0396" w:rsidRPr="000F20D4" w14:paraId="42944C3F" w14:textId="2B430D5B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25E5F" w14:textId="637E3F43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4</w:t>
            </w:r>
          </w:p>
        </w:tc>
        <w:tc>
          <w:tcPr>
            <w:tcW w:w="0" w:type="auto"/>
          </w:tcPr>
          <w:p w14:paraId="7E5B3887" w14:textId="2C633B6F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2</w:t>
            </w:r>
          </w:p>
        </w:tc>
        <w:tc>
          <w:tcPr>
            <w:tcW w:w="0" w:type="auto"/>
          </w:tcPr>
          <w:p w14:paraId="38244931" w14:textId="76EE78D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A2C02AC" w14:textId="0E4CE81B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ⅡB</w:t>
            </w:r>
            <w:proofErr w:type="spellEnd"/>
          </w:p>
        </w:tc>
        <w:tc>
          <w:tcPr>
            <w:tcW w:w="0" w:type="auto"/>
          </w:tcPr>
          <w:p w14:paraId="751740B1" w14:textId="3795CA57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0</w:t>
            </w:r>
          </w:p>
        </w:tc>
        <w:tc>
          <w:tcPr>
            <w:tcW w:w="0" w:type="auto"/>
          </w:tcPr>
          <w:p w14:paraId="576A530E" w14:textId="48560B5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46642124" w14:textId="77A50E4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</w:t>
            </w:r>
          </w:p>
        </w:tc>
      </w:tr>
      <w:tr w:rsidR="009E0396" w:rsidRPr="000F20D4" w14:paraId="340E0E19" w14:textId="0A584E0E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BDC40" w14:textId="0878D2F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5</w:t>
            </w:r>
          </w:p>
        </w:tc>
        <w:tc>
          <w:tcPr>
            <w:tcW w:w="0" w:type="auto"/>
          </w:tcPr>
          <w:p w14:paraId="621D699A" w14:textId="43C20130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0</w:t>
            </w:r>
          </w:p>
        </w:tc>
        <w:tc>
          <w:tcPr>
            <w:tcW w:w="0" w:type="auto"/>
          </w:tcPr>
          <w:p w14:paraId="63B4B2AC" w14:textId="180E5D9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4BFD12EB" w14:textId="22636CC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30A77727" w14:textId="79CEAE4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100</w:t>
            </w:r>
          </w:p>
        </w:tc>
        <w:tc>
          <w:tcPr>
            <w:tcW w:w="0" w:type="auto"/>
          </w:tcPr>
          <w:p w14:paraId="394348A1" w14:textId="4337019A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78B718BE" w14:textId="6E6F65E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0</w:t>
            </w:r>
          </w:p>
        </w:tc>
      </w:tr>
      <w:tr w:rsidR="009E0396" w:rsidRPr="000F20D4" w14:paraId="40288559" w14:textId="233D30EE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4C98B" w14:textId="53D33FB3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6</w:t>
            </w:r>
          </w:p>
        </w:tc>
        <w:tc>
          <w:tcPr>
            <w:tcW w:w="0" w:type="auto"/>
          </w:tcPr>
          <w:p w14:paraId="1F749764" w14:textId="23A7478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7</w:t>
            </w:r>
          </w:p>
        </w:tc>
        <w:tc>
          <w:tcPr>
            <w:tcW w:w="0" w:type="auto"/>
          </w:tcPr>
          <w:p w14:paraId="7F6D902D" w14:textId="3BF6DDC6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0D6CE884" w14:textId="0456D639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54033546" w14:textId="13FF8C0C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4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4C7D9AC2" w14:textId="4022BD9A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7D8AD055" w14:textId="4D97ACD3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0</w:t>
            </w:r>
          </w:p>
        </w:tc>
      </w:tr>
      <w:tr w:rsidR="009E0396" w:rsidRPr="000F20D4" w14:paraId="08593681" w14:textId="51673DB8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B4796" w14:textId="4667F18A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7</w:t>
            </w:r>
          </w:p>
        </w:tc>
        <w:tc>
          <w:tcPr>
            <w:tcW w:w="0" w:type="auto"/>
          </w:tcPr>
          <w:p w14:paraId="59A61D62" w14:textId="45A292BB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5</w:t>
            </w:r>
          </w:p>
        </w:tc>
        <w:tc>
          <w:tcPr>
            <w:tcW w:w="0" w:type="auto"/>
          </w:tcPr>
          <w:p w14:paraId="34A92675" w14:textId="29D42AE1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5149AC64" w14:textId="34616F7E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47FF0DCD" w14:textId="684ED248" w:rsidR="009E0396" w:rsidRPr="000F20D4" w:rsidRDefault="009E6EC2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00</w:t>
            </w:r>
          </w:p>
        </w:tc>
        <w:tc>
          <w:tcPr>
            <w:tcW w:w="0" w:type="auto"/>
          </w:tcPr>
          <w:p w14:paraId="63F600B7" w14:textId="4E433648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00B7AAF7" w14:textId="50BE43E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1</w:t>
            </w:r>
          </w:p>
        </w:tc>
      </w:tr>
      <w:tr w:rsidR="009E0396" w:rsidRPr="000F20D4" w14:paraId="3C240F41" w14:textId="21268785" w:rsidTr="007D68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6229B" w14:textId="090C0F4D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8</w:t>
            </w:r>
          </w:p>
        </w:tc>
        <w:tc>
          <w:tcPr>
            <w:tcW w:w="0" w:type="auto"/>
          </w:tcPr>
          <w:p w14:paraId="0A9A768B" w14:textId="3EDB3992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9</w:t>
            </w:r>
          </w:p>
        </w:tc>
        <w:tc>
          <w:tcPr>
            <w:tcW w:w="0" w:type="auto"/>
          </w:tcPr>
          <w:p w14:paraId="57924A55" w14:textId="5743EBEE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3463096" w14:textId="2C765A68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B</w:t>
            </w:r>
            <w:proofErr w:type="spellEnd"/>
          </w:p>
        </w:tc>
        <w:tc>
          <w:tcPr>
            <w:tcW w:w="0" w:type="auto"/>
          </w:tcPr>
          <w:p w14:paraId="77847877" w14:textId="63386507" w:rsidR="009E0396" w:rsidRPr="000F20D4" w:rsidRDefault="009E6EC2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</w:t>
            </w:r>
            <w:r w:rsidR="009E0396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0" w:type="auto"/>
          </w:tcPr>
          <w:p w14:paraId="0DB1C48D" w14:textId="48D02FD0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5E29BF39" w14:textId="6FD5320C" w:rsidR="009E0396" w:rsidRPr="000F20D4" w:rsidRDefault="009E0396" w:rsidP="009E0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12</w:t>
            </w:r>
          </w:p>
        </w:tc>
      </w:tr>
      <w:tr w:rsidR="009E0396" w:rsidRPr="000F20D4" w14:paraId="3051F8D5" w14:textId="0299E51C" w:rsidTr="007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E55FA" w14:textId="191007F1" w:rsidR="009E0396" w:rsidRPr="000F20D4" w:rsidRDefault="009E0396" w:rsidP="009E039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R29</w:t>
            </w:r>
          </w:p>
        </w:tc>
        <w:tc>
          <w:tcPr>
            <w:tcW w:w="0" w:type="auto"/>
          </w:tcPr>
          <w:p w14:paraId="24152AFE" w14:textId="775F40E6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62</w:t>
            </w:r>
          </w:p>
        </w:tc>
        <w:tc>
          <w:tcPr>
            <w:tcW w:w="0" w:type="auto"/>
          </w:tcPr>
          <w:p w14:paraId="53BE7F4C" w14:textId="54910E69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0401FB75" w14:textId="231A86A4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ⅢC</w:t>
            </w:r>
            <w:proofErr w:type="spellEnd"/>
          </w:p>
        </w:tc>
        <w:tc>
          <w:tcPr>
            <w:tcW w:w="0" w:type="auto"/>
          </w:tcPr>
          <w:p w14:paraId="33FC337C" w14:textId="22727C27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300</w:t>
            </w:r>
          </w:p>
        </w:tc>
        <w:tc>
          <w:tcPr>
            <w:tcW w:w="0" w:type="auto"/>
          </w:tcPr>
          <w:p w14:paraId="35A692E8" w14:textId="2280966D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Yes</w:t>
            </w:r>
          </w:p>
        </w:tc>
        <w:tc>
          <w:tcPr>
            <w:tcW w:w="0" w:type="auto"/>
          </w:tcPr>
          <w:p w14:paraId="64F71479" w14:textId="36157983" w:rsidR="009E0396" w:rsidRPr="000F20D4" w:rsidRDefault="009E0396" w:rsidP="009E0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color w:val="auto"/>
                <w:szCs w:val="22"/>
              </w:rPr>
              <w:t>5</w:t>
            </w:r>
          </w:p>
        </w:tc>
      </w:tr>
      <w:bookmarkEnd w:id="2"/>
    </w:tbl>
    <w:p w14:paraId="5BBFC831" w14:textId="77777777" w:rsidR="00E7304F" w:rsidRPr="000F20D4" w:rsidRDefault="00E7304F" w:rsidP="00E7304F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676FEE3E" w14:textId="77777777" w:rsidR="00E7304F" w:rsidRPr="000F20D4" w:rsidRDefault="00E7304F" w:rsidP="00E7304F">
      <w:pPr>
        <w:widowControl/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0F20D4">
        <w:rPr>
          <w:rFonts w:ascii="等线" w:eastAsia="等线" w:hAnsi="等线" w:cs="Times New Roman"/>
          <w:sz w:val="21"/>
          <w:szCs w:val="22"/>
          <w14:ligatures w14:val="none"/>
        </w:rPr>
        <w:br w:type="page"/>
      </w:r>
    </w:p>
    <w:p w14:paraId="4C13B6AF" w14:textId="4B2ECA66" w:rsidR="00E7304F" w:rsidRPr="000F20D4" w:rsidRDefault="00E7304F" w:rsidP="00E7304F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2"/>
          <w14:ligatures w14:val="none"/>
        </w:rPr>
      </w:pP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lastRenderedPageBreak/>
        <w:t xml:space="preserve">Supplemental Table </w:t>
      </w:r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4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. </w:t>
      </w:r>
      <w:r w:rsidRPr="000F20D4">
        <w:rPr>
          <w:rFonts w:ascii="Times New Roman" w:eastAsia="等线" w:hAnsi="Times New Roman" w:cs="Times New Roman"/>
          <w:b/>
          <w:sz w:val="24"/>
          <w14:ligatures w14:val="none"/>
        </w:rPr>
        <w:t>Clinical information</w:t>
      </w:r>
      <w:r w:rsidR="003B0CCB"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for </w:t>
      </w:r>
      <w:r w:rsidR="003B0CCB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snRNA-seq</w:t>
      </w:r>
      <w:r w:rsidR="003B0CCB"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validation in this study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333"/>
        <w:gridCol w:w="913"/>
        <w:gridCol w:w="1931"/>
        <w:gridCol w:w="1102"/>
        <w:gridCol w:w="916"/>
        <w:gridCol w:w="2111"/>
      </w:tblGrid>
      <w:tr w:rsidR="007C255E" w:rsidRPr="000F20D4" w14:paraId="140F3CE5" w14:textId="77777777" w:rsidTr="00D62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2FFCEB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ient ID</w:t>
            </w:r>
          </w:p>
        </w:tc>
        <w:tc>
          <w:tcPr>
            <w:tcW w:w="0" w:type="auto"/>
          </w:tcPr>
          <w:p w14:paraId="7506999C" w14:textId="77777777" w:rsidR="007C255E" w:rsidRPr="000F20D4" w:rsidRDefault="007C255E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Age (yrs)</w:t>
            </w:r>
          </w:p>
        </w:tc>
        <w:tc>
          <w:tcPr>
            <w:tcW w:w="0" w:type="auto"/>
          </w:tcPr>
          <w:p w14:paraId="193FF880" w14:textId="77777777" w:rsidR="007C255E" w:rsidRPr="000F20D4" w:rsidRDefault="007C255E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athological diagnosis</w:t>
            </w:r>
          </w:p>
        </w:tc>
        <w:tc>
          <w:tcPr>
            <w:tcW w:w="0" w:type="auto"/>
          </w:tcPr>
          <w:p w14:paraId="462CFFAC" w14:textId="77777777" w:rsidR="007C255E" w:rsidRPr="000F20D4" w:rsidRDefault="007C255E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FIGO stage</w:t>
            </w:r>
          </w:p>
        </w:tc>
        <w:tc>
          <w:tcPr>
            <w:tcW w:w="0" w:type="auto"/>
          </w:tcPr>
          <w:p w14:paraId="475933AA" w14:textId="77777777" w:rsidR="007C255E" w:rsidRPr="000F20D4" w:rsidRDefault="007C255E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Relapse</w:t>
            </w:r>
          </w:p>
        </w:tc>
        <w:tc>
          <w:tcPr>
            <w:tcW w:w="0" w:type="auto"/>
          </w:tcPr>
          <w:p w14:paraId="441FD3DA" w14:textId="77777777" w:rsidR="007C255E" w:rsidRPr="000F20D4" w:rsidRDefault="007C255E" w:rsidP="00D62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Progression-free survival</w:t>
            </w:r>
          </w:p>
        </w:tc>
      </w:tr>
      <w:tr w:rsidR="007C255E" w:rsidRPr="000F20D4" w14:paraId="1C0C8CFF" w14:textId="77777777" w:rsidTr="00D6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9FE9D8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hig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DAD657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325D9D66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  <w:shd w:val="clear" w:color="auto" w:fill="auto"/>
          </w:tcPr>
          <w:p w14:paraId="4C6C2B12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CBD2349" w14:textId="600DF9C4" w:rsidR="007C255E" w:rsidRPr="000F20D4" w:rsidRDefault="00A9039F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EFF87E1" w14:textId="7A322F6A" w:rsidR="007C255E" w:rsidRPr="000F20D4" w:rsidRDefault="007D68AF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7C255E" w:rsidRPr="000F20D4" w14:paraId="0C93F149" w14:textId="77777777" w:rsidTr="00D629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9C657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high2</w:t>
            </w:r>
          </w:p>
        </w:tc>
        <w:tc>
          <w:tcPr>
            <w:tcW w:w="0" w:type="auto"/>
          </w:tcPr>
          <w:p w14:paraId="488AB7D2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63</w:t>
            </w:r>
          </w:p>
        </w:tc>
        <w:tc>
          <w:tcPr>
            <w:tcW w:w="0" w:type="auto"/>
          </w:tcPr>
          <w:p w14:paraId="0CBAC052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7370B2C6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0" w:type="auto"/>
          </w:tcPr>
          <w:p w14:paraId="45873D7B" w14:textId="441B25F7" w:rsidR="007C255E" w:rsidRPr="000F20D4" w:rsidRDefault="00A9039F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04E72B8" w14:textId="26A2FCFD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="00B666A2"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7C255E" w:rsidRPr="000F20D4" w14:paraId="6CB716C5" w14:textId="77777777" w:rsidTr="00D6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9C3B7D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high3</w:t>
            </w:r>
          </w:p>
        </w:tc>
        <w:tc>
          <w:tcPr>
            <w:tcW w:w="0" w:type="auto"/>
            <w:shd w:val="clear" w:color="auto" w:fill="auto"/>
          </w:tcPr>
          <w:p w14:paraId="5EA2E634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2A6630C8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  <w:shd w:val="clear" w:color="auto" w:fill="auto"/>
          </w:tcPr>
          <w:p w14:paraId="2D6A44F8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0E4AF8A" w14:textId="01BD6812" w:rsidR="007C255E" w:rsidRPr="000F20D4" w:rsidRDefault="00A9039F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02F2BFB" w14:textId="124A0EB4" w:rsidR="007C255E" w:rsidRPr="000F20D4" w:rsidRDefault="00B666A2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1</w:t>
            </w:r>
          </w:p>
        </w:tc>
      </w:tr>
      <w:tr w:rsidR="007C255E" w:rsidRPr="000F20D4" w14:paraId="2C5D9721" w14:textId="77777777" w:rsidTr="00D629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F1748F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high4</w:t>
            </w:r>
          </w:p>
        </w:tc>
        <w:tc>
          <w:tcPr>
            <w:tcW w:w="0" w:type="auto"/>
          </w:tcPr>
          <w:p w14:paraId="3811687E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46</w:t>
            </w:r>
          </w:p>
        </w:tc>
        <w:tc>
          <w:tcPr>
            <w:tcW w:w="0" w:type="auto"/>
          </w:tcPr>
          <w:p w14:paraId="0EE27BC0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1B21D4A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ⅣA</w:t>
            </w:r>
            <w:proofErr w:type="spellEnd"/>
          </w:p>
        </w:tc>
        <w:tc>
          <w:tcPr>
            <w:tcW w:w="0" w:type="auto"/>
          </w:tcPr>
          <w:p w14:paraId="491A5DA0" w14:textId="3899230F" w:rsidR="007C255E" w:rsidRPr="000F20D4" w:rsidRDefault="00A9039F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3869061" w14:textId="5EAFD288" w:rsidR="007C255E" w:rsidRPr="000F20D4" w:rsidRDefault="00B666A2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</w:t>
            </w:r>
          </w:p>
        </w:tc>
      </w:tr>
      <w:tr w:rsidR="007C255E" w:rsidRPr="000F20D4" w14:paraId="480C15BB" w14:textId="77777777" w:rsidTr="00D6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7BA82E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high5</w:t>
            </w:r>
          </w:p>
        </w:tc>
        <w:tc>
          <w:tcPr>
            <w:tcW w:w="0" w:type="auto"/>
            <w:shd w:val="clear" w:color="auto" w:fill="auto"/>
          </w:tcPr>
          <w:p w14:paraId="2BEFA25C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14:paraId="23347F5C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  <w:shd w:val="clear" w:color="auto" w:fill="auto"/>
          </w:tcPr>
          <w:p w14:paraId="3006C164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Ⅳ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E35F26C" w14:textId="470D5332" w:rsidR="007C255E" w:rsidRPr="000F20D4" w:rsidRDefault="00A9039F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6A1CB96" w14:textId="3A79229E" w:rsidR="007C255E" w:rsidRPr="000F20D4" w:rsidRDefault="00B666A2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7C255E" w:rsidRPr="000F20D4" w14:paraId="29CD1437" w14:textId="77777777" w:rsidTr="00D629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A716A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low1</w:t>
            </w:r>
          </w:p>
        </w:tc>
        <w:tc>
          <w:tcPr>
            <w:tcW w:w="0" w:type="auto"/>
          </w:tcPr>
          <w:p w14:paraId="2FCDB81D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63</w:t>
            </w:r>
          </w:p>
        </w:tc>
        <w:tc>
          <w:tcPr>
            <w:tcW w:w="0" w:type="auto"/>
          </w:tcPr>
          <w:p w14:paraId="021D0AC1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2F3235E7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0" w:type="auto"/>
          </w:tcPr>
          <w:p w14:paraId="344AA3B5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2E77177E" w14:textId="7BF7A577" w:rsidR="007C255E" w:rsidRPr="000F20D4" w:rsidRDefault="00B666A2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9</w:t>
            </w:r>
          </w:p>
        </w:tc>
      </w:tr>
      <w:tr w:rsidR="007C255E" w:rsidRPr="000F20D4" w14:paraId="118E47A4" w14:textId="77777777" w:rsidTr="00D6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8D5AD9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low2</w:t>
            </w:r>
          </w:p>
        </w:tc>
        <w:tc>
          <w:tcPr>
            <w:tcW w:w="0" w:type="auto"/>
            <w:shd w:val="clear" w:color="auto" w:fill="auto"/>
          </w:tcPr>
          <w:p w14:paraId="38E2FAA5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76B64E2D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  <w:shd w:val="clear" w:color="auto" w:fill="auto"/>
          </w:tcPr>
          <w:p w14:paraId="4AE20411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C2D36B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C35A881" w14:textId="5C3DE95F" w:rsidR="007C255E" w:rsidRPr="000F20D4" w:rsidRDefault="00B666A2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1</w:t>
            </w:r>
          </w:p>
        </w:tc>
      </w:tr>
      <w:tr w:rsidR="007C255E" w:rsidRPr="000F20D4" w14:paraId="1F52DECC" w14:textId="77777777" w:rsidTr="00D629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F0BD6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low3</w:t>
            </w:r>
          </w:p>
        </w:tc>
        <w:tc>
          <w:tcPr>
            <w:tcW w:w="0" w:type="auto"/>
          </w:tcPr>
          <w:p w14:paraId="4B55DF7E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61</w:t>
            </w:r>
          </w:p>
        </w:tc>
        <w:tc>
          <w:tcPr>
            <w:tcW w:w="0" w:type="auto"/>
          </w:tcPr>
          <w:p w14:paraId="386BBAF1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17EF850C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ⅣA</w:t>
            </w:r>
            <w:proofErr w:type="spellEnd"/>
          </w:p>
        </w:tc>
        <w:tc>
          <w:tcPr>
            <w:tcW w:w="0" w:type="auto"/>
          </w:tcPr>
          <w:p w14:paraId="5ACFDA80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72FE42BA" w14:textId="17B021DA" w:rsidR="007C255E" w:rsidRPr="000F20D4" w:rsidRDefault="00B666A2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5</w:t>
            </w:r>
          </w:p>
        </w:tc>
      </w:tr>
      <w:tr w:rsidR="007C255E" w:rsidRPr="000F20D4" w14:paraId="3136C6C0" w14:textId="77777777" w:rsidTr="00D6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39EA16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low4</w:t>
            </w:r>
          </w:p>
        </w:tc>
        <w:tc>
          <w:tcPr>
            <w:tcW w:w="0" w:type="auto"/>
            <w:shd w:val="clear" w:color="auto" w:fill="auto"/>
          </w:tcPr>
          <w:p w14:paraId="4DD62DC0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2CA5FDD6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  <w:shd w:val="clear" w:color="auto" w:fill="auto"/>
          </w:tcPr>
          <w:p w14:paraId="7707C179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Ⅲ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F962AC6" w14:textId="77777777" w:rsidR="007C255E" w:rsidRPr="000F20D4" w:rsidRDefault="007C255E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EF3FCD1" w14:textId="4ADCC657" w:rsidR="007C255E" w:rsidRPr="000F20D4" w:rsidRDefault="00B666A2" w:rsidP="00D6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7</w:t>
            </w:r>
          </w:p>
        </w:tc>
      </w:tr>
      <w:tr w:rsidR="007C255E" w:rsidRPr="000F20D4" w14:paraId="3061D51B" w14:textId="77777777" w:rsidTr="00D629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39203" w14:textId="77777777" w:rsidR="007C255E" w:rsidRPr="000F20D4" w:rsidRDefault="007C255E" w:rsidP="00D629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SCOR low5</w:t>
            </w:r>
          </w:p>
        </w:tc>
        <w:tc>
          <w:tcPr>
            <w:tcW w:w="0" w:type="auto"/>
          </w:tcPr>
          <w:p w14:paraId="75B543E5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70</w:t>
            </w:r>
          </w:p>
        </w:tc>
        <w:tc>
          <w:tcPr>
            <w:tcW w:w="0" w:type="auto"/>
          </w:tcPr>
          <w:p w14:paraId="45FA9AFB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HGSOC</w:t>
            </w:r>
          </w:p>
        </w:tc>
        <w:tc>
          <w:tcPr>
            <w:tcW w:w="0" w:type="auto"/>
          </w:tcPr>
          <w:p w14:paraId="3A187383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ⅡB</w:t>
            </w:r>
            <w:proofErr w:type="spellEnd"/>
          </w:p>
        </w:tc>
        <w:tc>
          <w:tcPr>
            <w:tcW w:w="0" w:type="auto"/>
          </w:tcPr>
          <w:p w14:paraId="57144ABF" w14:textId="77777777" w:rsidR="007C255E" w:rsidRPr="000F20D4" w:rsidRDefault="007C255E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40845947" w14:textId="221E6F40" w:rsidR="007C255E" w:rsidRPr="000F20D4" w:rsidRDefault="00B666A2" w:rsidP="00D62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1</w:t>
            </w:r>
          </w:p>
        </w:tc>
      </w:tr>
    </w:tbl>
    <w:p w14:paraId="6BF1E044" w14:textId="77777777" w:rsidR="00E7304F" w:rsidRPr="000F20D4" w:rsidRDefault="00E7304F" w:rsidP="00E7304F">
      <w:pPr>
        <w:widowControl/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0F20D4">
        <w:rPr>
          <w:rFonts w:ascii="等线" w:eastAsia="等线" w:hAnsi="等线" w:cs="Times New Roman"/>
          <w:sz w:val="21"/>
          <w:szCs w:val="22"/>
          <w14:ligatures w14:val="none"/>
        </w:rPr>
        <w:br w:type="page"/>
      </w:r>
    </w:p>
    <w:p w14:paraId="564D512B" w14:textId="611674D6" w:rsidR="00E652FD" w:rsidRPr="000F20D4" w:rsidRDefault="00E652FD" w:rsidP="00E652FD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2"/>
          <w14:ligatures w14:val="none"/>
        </w:rPr>
      </w:pPr>
      <w:bookmarkStart w:id="4" w:name="_Hlk205557821"/>
      <w:bookmarkStart w:id="5" w:name="OLE_LINK28"/>
      <w:bookmarkStart w:id="6" w:name="_Hlk205557764"/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lastRenderedPageBreak/>
        <w:t xml:space="preserve">Supplemental Table </w:t>
      </w:r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5</w:t>
      </w:r>
      <w:r w:rsidR="001C41DF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.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Antibodies</w:t>
      </w:r>
      <w:r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 xml:space="preserve"> 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used in this study</w:t>
      </w:r>
      <w:bookmarkEnd w:id="4"/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977"/>
        <w:gridCol w:w="1701"/>
        <w:gridCol w:w="1643"/>
        <w:gridCol w:w="1985"/>
      </w:tblGrid>
      <w:tr w:rsidR="00713995" w:rsidRPr="000F20D4" w14:paraId="01CD5887" w14:textId="122C6F41" w:rsidTr="00764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F2FB383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1701" w:type="dxa"/>
          </w:tcPr>
          <w:p w14:paraId="1406A114" w14:textId="77777777" w:rsidR="00713995" w:rsidRPr="000F20D4" w:rsidRDefault="00713995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Manufacturer</w:t>
            </w:r>
          </w:p>
        </w:tc>
        <w:tc>
          <w:tcPr>
            <w:tcW w:w="1643" w:type="dxa"/>
          </w:tcPr>
          <w:p w14:paraId="5D5E32BD" w14:textId="77777777" w:rsidR="00713995" w:rsidRPr="000F20D4" w:rsidRDefault="00713995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duct code</w:t>
            </w:r>
          </w:p>
        </w:tc>
        <w:tc>
          <w:tcPr>
            <w:tcW w:w="1985" w:type="dxa"/>
          </w:tcPr>
          <w:p w14:paraId="4DB4D014" w14:textId="069C0722" w:rsidR="00713995" w:rsidRPr="000F20D4" w:rsidRDefault="003707BE" w:rsidP="0006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RRIDs</w:t>
            </w:r>
          </w:p>
        </w:tc>
      </w:tr>
      <w:tr w:rsidR="00713995" w:rsidRPr="000F20D4" w14:paraId="7D2E9C74" w14:textId="2C9F6356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DC9DAAE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Alix</w:t>
            </w:r>
          </w:p>
        </w:tc>
        <w:tc>
          <w:tcPr>
            <w:tcW w:w="1701" w:type="dxa"/>
          </w:tcPr>
          <w:p w14:paraId="03D7226E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6F507893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2422-1-AP</w:t>
            </w:r>
          </w:p>
        </w:tc>
        <w:tc>
          <w:tcPr>
            <w:tcW w:w="1985" w:type="dxa"/>
          </w:tcPr>
          <w:p w14:paraId="79B2AC6F" w14:textId="647E7531" w:rsidR="00713995" w:rsidRPr="000F20D4" w:rsidRDefault="003707BE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162467</w:t>
            </w:r>
          </w:p>
        </w:tc>
      </w:tr>
      <w:tr w:rsidR="00713995" w:rsidRPr="000F20D4" w14:paraId="39AB6C34" w14:textId="568E287E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35147E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HSP70</w:t>
            </w:r>
          </w:p>
        </w:tc>
        <w:tc>
          <w:tcPr>
            <w:tcW w:w="1701" w:type="dxa"/>
          </w:tcPr>
          <w:p w14:paraId="0F5FCD1D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694C92DF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0995-1-AP</w:t>
            </w:r>
          </w:p>
        </w:tc>
        <w:tc>
          <w:tcPr>
            <w:tcW w:w="1985" w:type="dxa"/>
          </w:tcPr>
          <w:p w14:paraId="26B44184" w14:textId="4CD0A7CB" w:rsidR="00713995" w:rsidRPr="000F20D4" w:rsidRDefault="003707BE" w:rsidP="0037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AB_2264230</w:t>
            </w:r>
          </w:p>
        </w:tc>
      </w:tr>
      <w:tr w:rsidR="00713995" w:rsidRPr="000F20D4" w14:paraId="5F9E19FD" w14:textId="6C423353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62E83A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CD9</w:t>
            </w:r>
          </w:p>
        </w:tc>
        <w:tc>
          <w:tcPr>
            <w:tcW w:w="1701" w:type="dxa"/>
          </w:tcPr>
          <w:p w14:paraId="6D73AAAC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09676BC5" w14:textId="3A63B333" w:rsidR="00713995" w:rsidRPr="000F20D4" w:rsidRDefault="00207461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209722701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20597</w:t>
            </w:r>
            <w:r w:rsidR="00713995" w:rsidRPr="000F20D4">
              <w:rPr>
                <w:rFonts w:ascii="Times New Roman" w:hAnsi="Times New Roman" w:cs="Times New Roman"/>
                <w:sz w:val="21"/>
                <w:szCs w:val="21"/>
              </w:rPr>
              <w:t>-1-AP</w:t>
            </w:r>
            <w:bookmarkEnd w:id="7"/>
          </w:p>
        </w:tc>
        <w:tc>
          <w:tcPr>
            <w:tcW w:w="1985" w:type="dxa"/>
          </w:tcPr>
          <w:p w14:paraId="42B7F734" w14:textId="217D7B39" w:rsidR="00713995" w:rsidRPr="000F20D4" w:rsidRDefault="00207461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878706</w:t>
            </w:r>
          </w:p>
        </w:tc>
      </w:tr>
      <w:tr w:rsidR="00713995" w:rsidRPr="000F20D4" w14:paraId="07483C6D" w14:textId="26937011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57EC4E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CD81</w:t>
            </w:r>
          </w:p>
        </w:tc>
        <w:tc>
          <w:tcPr>
            <w:tcW w:w="1701" w:type="dxa"/>
          </w:tcPr>
          <w:p w14:paraId="7B114DAA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61DD7116" w14:textId="756D06DF" w:rsidR="00713995" w:rsidRPr="000F20D4" w:rsidRDefault="00207461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_Hlk209722777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27855-1-AP</w:t>
            </w:r>
            <w:bookmarkEnd w:id="8"/>
          </w:p>
        </w:tc>
        <w:tc>
          <w:tcPr>
            <w:tcW w:w="1985" w:type="dxa"/>
          </w:tcPr>
          <w:p w14:paraId="013EFE6B" w14:textId="05967AE7" w:rsidR="00713995" w:rsidRPr="000F20D4" w:rsidRDefault="00207461" w:rsidP="00207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 xml:space="preserve">AB_2880995 </w:t>
            </w:r>
          </w:p>
        </w:tc>
      </w:tr>
      <w:tr w:rsidR="00713995" w:rsidRPr="000F20D4" w14:paraId="2C4810B2" w14:textId="68B2F1DC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42D67E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TSG101</w:t>
            </w:r>
          </w:p>
        </w:tc>
        <w:tc>
          <w:tcPr>
            <w:tcW w:w="1701" w:type="dxa"/>
          </w:tcPr>
          <w:p w14:paraId="142BA91F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643" w:type="dxa"/>
          </w:tcPr>
          <w:p w14:paraId="6A03BBC9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ab125011</w:t>
            </w:r>
          </w:p>
        </w:tc>
        <w:tc>
          <w:tcPr>
            <w:tcW w:w="1985" w:type="dxa"/>
          </w:tcPr>
          <w:p w14:paraId="33F57E75" w14:textId="47B19AAB" w:rsidR="00713995" w:rsidRPr="000F20D4" w:rsidRDefault="003707BE" w:rsidP="0037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AB_10974262</w:t>
            </w:r>
          </w:p>
        </w:tc>
      </w:tr>
      <w:tr w:rsidR="00713995" w:rsidRPr="000F20D4" w14:paraId="5B3C9D69" w14:textId="6C012545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B54E1C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Calnexin</w:t>
            </w:r>
          </w:p>
        </w:tc>
        <w:tc>
          <w:tcPr>
            <w:tcW w:w="1701" w:type="dxa"/>
          </w:tcPr>
          <w:p w14:paraId="3D827305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50836167" w14:textId="317D8408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209722570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207461"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427</w:t>
            </w: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207461"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-AP</w:t>
            </w:r>
            <w:bookmarkEnd w:id="9"/>
          </w:p>
        </w:tc>
        <w:tc>
          <w:tcPr>
            <w:tcW w:w="1985" w:type="dxa"/>
          </w:tcPr>
          <w:p w14:paraId="02FFAEF2" w14:textId="77A6A687" w:rsidR="00713995" w:rsidRPr="000F20D4" w:rsidRDefault="00207461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069033</w:t>
            </w:r>
          </w:p>
        </w:tc>
      </w:tr>
      <w:tr w:rsidR="00713995" w:rsidRPr="000F20D4" w14:paraId="10266D9B" w14:textId="25E73C87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6F9BB0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GM130</w:t>
            </w:r>
          </w:p>
        </w:tc>
        <w:tc>
          <w:tcPr>
            <w:tcW w:w="1701" w:type="dxa"/>
          </w:tcPr>
          <w:p w14:paraId="37B480E9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22C2398C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1308-1-AP</w:t>
            </w:r>
          </w:p>
        </w:tc>
        <w:tc>
          <w:tcPr>
            <w:tcW w:w="1985" w:type="dxa"/>
          </w:tcPr>
          <w:p w14:paraId="3309CCE1" w14:textId="15A5D368" w:rsidR="00713995" w:rsidRPr="000F20D4" w:rsidRDefault="003707BE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115327</w:t>
            </w:r>
          </w:p>
        </w:tc>
      </w:tr>
      <w:tr w:rsidR="00713995" w:rsidRPr="000F20D4" w14:paraId="73764375" w14:textId="1A05A94F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477A33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RPA1</w:t>
            </w:r>
          </w:p>
        </w:tc>
        <w:tc>
          <w:tcPr>
            <w:tcW w:w="1701" w:type="dxa"/>
          </w:tcPr>
          <w:p w14:paraId="2A27B46B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643" w:type="dxa"/>
          </w:tcPr>
          <w:p w14:paraId="5041480F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79398</w:t>
            </w:r>
          </w:p>
        </w:tc>
        <w:tc>
          <w:tcPr>
            <w:tcW w:w="1985" w:type="dxa"/>
          </w:tcPr>
          <w:p w14:paraId="663CFFCF" w14:textId="32D8E4A7" w:rsidR="00713995" w:rsidRPr="000F20D4" w:rsidRDefault="003707BE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1603759</w:t>
            </w:r>
          </w:p>
        </w:tc>
      </w:tr>
      <w:tr w:rsidR="00713995" w:rsidRPr="000F20D4" w14:paraId="64E331DA" w14:textId="4D2E864F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06E1CF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DDX18</w:t>
            </w:r>
          </w:p>
        </w:tc>
        <w:tc>
          <w:tcPr>
            <w:tcW w:w="1701" w:type="dxa"/>
          </w:tcPr>
          <w:p w14:paraId="721170E0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222447CC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28502-1-AP</w:t>
            </w:r>
          </w:p>
        </w:tc>
        <w:tc>
          <w:tcPr>
            <w:tcW w:w="1985" w:type="dxa"/>
          </w:tcPr>
          <w:p w14:paraId="0CE363F0" w14:textId="183A840A" w:rsidR="00713995" w:rsidRPr="000F20D4" w:rsidRDefault="003707BE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881158</w:t>
            </w:r>
          </w:p>
        </w:tc>
      </w:tr>
      <w:tr w:rsidR="00713995" w:rsidRPr="000F20D4" w14:paraId="46199ADD" w14:textId="0A7D9C7F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FC62BD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H2AFY</w:t>
            </w:r>
          </w:p>
        </w:tc>
        <w:tc>
          <w:tcPr>
            <w:tcW w:w="1701" w:type="dxa"/>
          </w:tcPr>
          <w:p w14:paraId="3F64F81A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1F8ED8A3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26875-1-AP</w:t>
            </w:r>
          </w:p>
        </w:tc>
        <w:tc>
          <w:tcPr>
            <w:tcW w:w="1985" w:type="dxa"/>
          </w:tcPr>
          <w:p w14:paraId="0FE9715B" w14:textId="20235211" w:rsidR="00713995" w:rsidRPr="000F20D4" w:rsidRDefault="003707BE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918113</w:t>
            </w:r>
          </w:p>
        </w:tc>
      </w:tr>
      <w:tr w:rsidR="00713995" w:rsidRPr="000F20D4" w14:paraId="6E8193E6" w14:textId="09AE72E6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F56EC38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DDX3</w:t>
            </w:r>
          </w:p>
        </w:tc>
        <w:tc>
          <w:tcPr>
            <w:tcW w:w="1701" w:type="dxa"/>
          </w:tcPr>
          <w:p w14:paraId="24B11BAD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397F94F0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1115-1-AP</w:t>
            </w:r>
          </w:p>
        </w:tc>
        <w:tc>
          <w:tcPr>
            <w:tcW w:w="1985" w:type="dxa"/>
          </w:tcPr>
          <w:p w14:paraId="047A95EF" w14:textId="4D0E1ECF" w:rsidR="00713995" w:rsidRPr="000F20D4" w:rsidRDefault="003707BE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10896499</w:t>
            </w:r>
          </w:p>
        </w:tc>
      </w:tr>
      <w:tr w:rsidR="00713995" w:rsidRPr="000F20D4" w14:paraId="525175A3" w14:textId="6DD6A406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13E127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Histone H3</w:t>
            </w:r>
          </w:p>
        </w:tc>
        <w:tc>
          <w:tcPr>
            <w:tcW w:w="1701" w:type="dxa"/>
          </w:tcPr>
          <w:p w14:paraId="21B18616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3271C9A4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7168-1-AP</w:t>
            </w:r>
          </w:p>
        </w:tc>
        <w:tc>
          <w:tcPr>
            <w:tcW w:w="1985" w:type="dxa"/>
          </w:tcPr>
          <w:p w14:paraId="5E5F6ED7" w14:textId="7086799D" w:rsidR="00713995" w:rsidRPr="000F20D4" w:rsidRDefault="003707BE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716755</w:t>
            </w:r>
          </w:p>
        </w:tc>
      </w:tr>
      <w:tr w:rsidR="00713995" w:rsidRPr="000F20D4" w14:paraId="41BFF1EC" w14:textId="0E2C2745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1ADEFC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NUP153</w:t>
            </w:r>
          </w:p>
        </w:tc>
        <w:tc>
          <w:tcPr>
            <w:tcW w:w="1701" w:type="dxa"/>
          </w:tcPr>
          <w:p w14:paraId="13E92B30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732A8868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4189-1-AP</w:t>
            </w:r>
          </w:p>
        </w:tc>
        <w:tc>
          <w:tcPr>
            <w:tcW w:w="1985" w:type="dxa"/>
          </w:tcPr>
          <w:p w14:paraId="4EEB2A87" w14:textId="222D947D" w:rsidR="00713995" w:rsidRPr="000F20D4" w:rsidRDefault="003707BE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154463</w:t>
            </w:r>
          </w:p>
        </w:tc>
      </w:tr>
      <w:tr w:rsidR="00713995" w:rsidRPr="000F20D4" w14:paraId="4639FB2C" w14:textId="2ECB5A2E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B0B330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Akt</w:t>
            </w:r>
          </w:p>
        </w:tc>
        <w:tc>
          <w:tcPr>
            <w:tcW w:w="1701" w:type="dxa"/>
          </w:tcPr>
          <w:p w14:paraId="44D72B14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0D9C74D0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0176-2-AP</w:t>
            </w:r>
          </w:p>
        </w:tc>
        <w:tc>
          <w:tcPr>
            <w:tcW w:w="1985" w:type="dxa"/>
          </w:tcPr>
          <w:p w14:paraId="4A4F6815" w14:textId="498E439A" w:rsidR="00713995" w:rsidRPr="000F20D4" w:rsidRDefault="003707BE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224574</w:t>
            </w:r>
          </w:p>
        </w:tc>
      </w:tr>
      <w:tr w:rsidR="00713995" w:rsidRPr="000F20D4" w14:paraId="6B317A1D" w14:textId="6358D182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6595E2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PI3 Kinase p85 Alpha</w:t>
            </w:r>
          </w:p>
        </w:tc>
        <w:tc>
          <w:tcPr>
            <w:tcW w:w="1701" w:type="dxa"/>
          </w:tcPr>
          <w:p w14:paraId="0933E336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26A03582" w14:textId="77777777" w:rsidR="00713995" w:rsidRPr="000F20D4" w:rsidRDefault="00713995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60225-1-Ig</w:t>
            </w:r>
          </w:p>
        </w:tc>
        <w:tc>
          <w:tcPr>
            <w:tcW w:w="1985" w:type="dxa"/>
          </w:tcPr>
          <w:p w14:paraId="616A46EF" w14:textId="776F1712" w:rsidR="00713995" w:rsidRPr="000F20D4" w:rsidRDefault="00B6508F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11042594</w:t>
            </w:r>
          </w:p>
        </w:tc>
      </w:tr>
      <w:tr w:rsidR="00713995" w:rsidRPr="000F20D4" w14:paraId="3FBD46D5" w14:textId="45302F71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26AC16" w14:textId="77777777" w:rsidR="00713995" w:rsidRPr="000F20D4" w:rsidRDefault="00713995" w:rsidP="000642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Phospho-Akt (Ser473)</w:t>
            </w:r>
          </w:p>
        </w:tc>
        <w:tc>
          <w:tcPr>
            <w:tcW w:w="1701" w:type="dxa"/>
          </w:tcPr>
          <w:p w14:paraId="3AA4A414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5937762B" w14:textId="77777777" w:rsidR="00713995" w:rsidRPr="000F20D4" w:rsidRDefault="00713995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66444-1-Ig</w:t>
            </w:r>
          </w:p>
        </w:tc>
        <w:tc>
          <w:tcPr>
            <w:tcW w:w="1985" w:type="dxa"/>
          </w:tcPr>
          <w:p w14:paraId="6498DC1D" w14:textId="3A5AB40E" w:rsidR="00713995" w:rsidRPr="000F20D4" w:rsidRDefault="00B6508F" w:rsidP="0006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782958</w:t>
            </w:r>
          </w:p>
        </w:tc>
      </w:tr>
      <w:tr w:rsidR="008D7E4A" w:rsidRPr="000F20D4" w14:paraId="045C6130" w14:textId="77777777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F23C48" w14:textId="4E263274" w:rsidR="008D7E4A" w:rsidRPr="000F20D4" w:rsidRDefault="008D7E4A" w:rsidP="000642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mTOR</w:t>
            </w:r>
          </w:p>
        </w:tc>
        <w:tc>
          <w:tcPr>
            <w:tcW w:w="1701" w:type="dxa"/>
          </w:tcPr>
          <w:p w14:paraId="31FF7AF0" w14:textId="6BD380E4" w:rsidR="008D7E4A" w:rsidRPr="000F20D4" w:rsidRDefault="008D7E4A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311C086E" w14:textId="712A9D1E" w:rsidR="008D7E4A" w:rsidRPr="000F20D4" w:rsidRDefault="008D7E4A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66888-1-Ig</w:t>
            </w:r>
          </w:p>
        </w:tc>
        <w:tc>
          <w:tcPr>
            <w:tcW w:w="1985" w:type="dxa"/>
          </w:tcPr>
          <w:p w14:paraId="1B7C2321" w14:textId="04B39427" w:rsidR="008D7E4A" w:rsidRPr="000F20D4" w:rsidRDefault="008D7E4A" w:rsidP="0006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882219</w:t>
            </w:r>
          </w:p>
        </w:tc>
      </w:tr>
      <w:tr w:rsidR="008D7E4A" w:rsidRPr="000F20D4" w14:paraId="31F1E19C" w14:textId="77777777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6F8CFCB" w14:textId="70DE9C7F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Phospho-mTOR (Ser2448)</w:t>
            </w:r>
          </w:p>
        </w:tc>
        <w:tc>
          <w:tcPr>
            <w:tcW w:w="1701" w:type="dxa"/>
          </w:tcPr>
          <w:p w14:paraId="02488002" w14:textId="2C67CB17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3263775D" w14:textId="1C1F501E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80596-1-RR</w:t>
            </w:r>
          </w:p>
        </w:tc>
        <w:tc>
          <w:tcPr>
            <w:tcW w:w="1985" w:type="dxa"/>
          </w:tcPr>
          <w:p w14:paraId="2CE6EBD4" w14:textId="348E31B7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918905</w:t>
            </w:r>
          </w:p>
        </w:tc>
      </w:tr>
      <w:tr w:rsidR="007649B9" w:rsidRPr="000F20D4" w14:paraId="4CAD66BF" w14:textId="77777777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B150A8" w14:textId="63004353" w:rsidR="007649B9" w:rsidRPr="000F20D4" w:rsidRDefault="00373381" w:rsidP="008D7E4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10" w:name="_Hlk219794024"/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</w:t>
            </w:r>
            <w:r w:rsidR="007649B9"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S6</w:t>
            </w:r>
            <w:bookmarkEnd w:id="10"/>
          </w:p>
        </w:tc>
        <w:tc>
          <w:tcPr>
            <w:tcW w:w="1701" w:type="dxa"/>
          </w:tcPr>
          <w:p w14:paraId="1C701141" w14:textId="623E3347" w:rsidR="007649B9" w:rsidRPr="000F20D4" w:rsidRDefault="007649B9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1252A463" w14:textId="37EC9340" w:rsidR="007649B9" w:rsidRPr="000F20D4" w:rsidRDefault="007649B9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_Hlk219794041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66886-1-Ig</w:t>
            </w:r>
            <w:bookmarkEnd w:id="11"/>
          </w:p>
        </w:tc>
        <w:tc>
          <w:tcPr>
            <w:tcW w:w="1985" w:type="dxa"/>
          </w:tcPr>
          <w:p w14:paraId="07791F2B" w14:textId="6DCACDD5" w:rsidR="007649B9" w:rsidRPr="000F20D4" w:rsidRDefault="007649B9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882218</w:t>
            </w:r>
          </w:p>
        </w:tc>
      </w:tr>
      <w:tr w:rsidR="007649B9" w:rsidRPr="000F20D4" w14:paraId="435CC69E" w14:textId="77777777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52ABB93" w14:textId="548A7057" w:rsidR="007649B9" w:rsidRPr="000F20D4" w:rsidRDefault="007649B9" w:rsidP="008D7E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_Hlk219794087"/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Phospho-S6(Ser235/236)</w:t>
            </w:r>
            <w:bookmarkEnd w:id="12"/>
          </w:p>
        </w:tc>
        <w:tc>
          <w:tcPr>
            <w:tcW w:w="1701" w:type="dxa"/>
          </w:tcPr>
          <w:p w14:paraId="436AD3D7" w14:textId="4389A1FF" w:rsidR="007649B9" w:rsidRPr="000F20D4" w:rsidRDefault="007649B9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CST</w:t>
            </w:r>
          </w:p>
        </w:tc>
        <w:tc>
          <w:tcPr>
            <w:tcW w:w="1643" w:type="dxa"/>
          </w:tcPr>
          <w:p w14:paraId="744DA5FC" w14:textId="75C49B84" w:rsidR="007649B9" w:rsidRPr="000F20D4" w:rsidRDefault="007649B9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2211S</w:t>
            </w:r>
          </w:p>
        </w:tc>
        <w:tc>
          <w:tcPr>
            <w:tcW w:w="1985" w:type="dxa"/>
          </w:tcPr>
          <w:p w14:paraId="61E5AE4E" w14:textId="6BA3DCBD" w:rsidR="007649B9" w:rsidRPr="000F20D4" w:rsidRDefault="007649B9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331679</w:t>
            </w:r>
          </w:p>
        </w:tc>
      </w:tr>
      <w:tr w:rsidR="007649B9" w:rsidRPr="000F20D4" w14:paraId="0F372A06" w14:textId="77777777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54B7B9F" w14:textId="260281E2" w:rsidR="007649B9" w:rsidRPr="000F20D4" w:rsidRDefault="007649B9" w:rsidP="008D7E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S6K</w:t>
            </w:r>
          </w:p>
        </w:tc>
        <w:tc>
          <w:tcPr>
            <w:tcW w:w="1701" w:type="dxa"/>
          </w:tcPr>
          <w:p w14:paraId="2BD2624C" w14:textId="0C2B5BD8" w:rsidR="007649B9" w:rsidRPr="000F20D4" w:rsidRDefault="007649B9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4111C7CA" w14:textId="0C3E30EB" w:rsidR="007649B9" w:rsidRPr="000F20D4" w:rsidRDefault="007649B9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3" w:name="_Hlk219794152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4485-1-AP</w:t>
            </w:r>
            <w:bookmarkEnd w:id="13"/>
          </w:p>
        </w:tc>
        <w:tc>
          <w:tcPr>
            <w:tcW w:w="1985" w:type="dxa"/>
          </w:tcPr>
          <w:p w14:paraId="622A637A" w14:textId="34136C7F" w:rsidR="007649B9" w:rsidRPr="000F20D4" w:rsidRDefault="007649B9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269787</w:t>
            </w:r>
          </w:p>
        </w:tc>
      </w:tr>
      <w:tr w:rsidR="007649B9" w:rsidRPr="000F20D4" w14:paraId="340DEF92" w14:textId="77777777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9A09C9" w14:textId="031664D0" w:rsidR="007649B9" w:rsidRPr="000F20D4" w:rsidRDefault="007649B9" w:rsidP="008D7E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_Hlk219794172"/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Phospho-S6K(Thr389/412)</w:t>
            </w:r>
          </w:p>
        </w:tc>
        <w:tc>
          <w:tcPr>
            <w:tcW w:w="1701" w:type="dxa"/>
          </w:tcPr>
          <w:p w14:paraId="467619E5" w14:textId="766F25F6" w:rsidR="007649B9" w:rsidRPr="000F20D4" w:rsidRDefault="007649B9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3BCC30AC" w14:textId="20CBDA15" w:rsidR="007649B9" w:rsidRPr="000F20D4" w:rsidRDefault="007649B9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5" w:name="_Hlk219794204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28735-1-AP</w:t>
            </w:r>
            <w:bookmarkEnd w:id="15"/>
          </w:p>
        </w:tc>
        <w:tc>
          <w:tcPr>
            <w:tcW w:w="1985" w:type="dxa"/>
          </w:tcPr>
          <w:p w14:paraId="2373FF18" w14:textId="2D11AFAF" w:rsidR="007649B9" w:rsidRPr="000F20D4" w:rsidRDefault="007649B9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918197</w:t>
            </w:r>
          </w:p>
        </w:tc>
      </w:tr>
      <w:bookmarkEnd w:id="14"/>
      <w:tr w:rsidR="008D7E4A" w:rsidRPr="000F20D4" w14:paraId="1C6A8FF4" w14:textId="77777777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8875FCB" w14:textId="0C9F3C1F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nti-</w:t>
            </w:r>
            <w:r w:rsidRPr="000F20D4">
              <w:rPr>
                <w:rFonts w:hint="eastAsia"/>
              </w:rPr>
              <w:t xml:space="preserve"> </w:t>
            </w: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HNRNPA2B1</w:t>
            </w:r>
          </w:p>
        </w:tc>
        <w:tc>
          <w:tcPr>
            <w:tcW w:w="1701" w:type="dxa"/>
          </w:tcPr>
          <w:p w14:paraId="7C72E847" w14:textId="1B2DB347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5F45DD9C" w14:textId="4154CCF1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14813-1-AP</w:t>
            </w:r>
          </w:p>
        </w:tc>
        <w:tc>
          <w:tcPr>
            <w:tcW w:w="1985" w:type="dxa"/>
          </w:tcPr>
          <w:p w14:paraId="16538038" w14:textId="2FEF996B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279638</w:t>
            </w:r>
          </w:p>
        </w:tc>
      </w:tr>
      <w:tr w:rsidR="008D7E4A" w:rsidRPr="000F20D4" w14:paraId="657B6AAE" w14:textId="57412B1C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5332D8" w14:textId="77777777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βTubulin</w:t>
            </w:r>
          </w:p>
        </w:tc>
        <w:tc>
          <w:tcPr>
            <w:tcW w:w="1701" w:type="dxa"/>
          </w:tcPr>
          <w:p w14:paraId="21D25DAA" w14:textId="77777777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1E600A64" w14:textId="77777777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10094-1-AP</w:t>
            </w:r>
          </w:p>
        </w:tc>
        <w:tc>
          <w:tcPr>
            <w:tcW w:w="1985" w:type="dxa"/>
          </w:tcPr>
          <w:p w14:paraId="7A1FC48F" w14:textId="3C04DEBB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210695</w:t>
            </w:r>
          </w:p>
        </w:tc>
      </w:tr>
      <w:tr w:rsidR="008D7E4A" w:rsidRPr="000F20D4" w14:paraId="21434863" w14:textId="2FC497AA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B87292" w14:textId="77777777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GAPDH</w:t>
            </w:r>
          </w:p>
        </w:tc>
        <w:tc>
          <w:tcPr>
            <w:tcW w:w="1701" w:type="dxa"/>
          </w:tcPr>
          <w:p w14:paraId="21103152" w14:textId="77777777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0540C7F2" w14:textId="77777777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60004-1-Ig</w:t>
            </w:r>
          </w:p>
        </w:tc>
        <w:tc>
          <w:tcPr>
            <w:tcW w:w="1985" w:type="dxa"/>
          </w:tcPr>
          <w:p w14:paraId="23FB1606" w14:textId="468072BD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107436</w:t>
            </w:r>
          </w:p>
        </w:tc>
      </w:tr>
      <w:tr w:rsidR="008D7E4A" w:rsidRPr="000F20D4" w14:paraId="23FD79BF" w14:textId="77777777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23E5AE" w14:textId="350C1F2A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</w:t>
            </w: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FLAG</w:t>
            </w:r>
          </w:p>
        </w:tc>
        <w:tc>
          <w:tcPr>
            <w:tcW w:w="1701" w:type="dxa"/>
          </w:tcPr>
          <w:p w14:paraId="582EFA88" w14:textId="7D7D8744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643" w:type="dxa"/>
          </w:tcPr>
          <w:p w14:paraId="1D4E27B3" w14:textId="49835230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20543-1-AP</w:t>
            </w:r>
          </w:p>
        </w:tc>
        <w:tc>
          <w:tcPr>
            <w:tcW w:w="1985" w:type="dxa"/>
          </w:tcPr>
          <w:p w14:paraId="5A55ADE8" w14:textId="32DE8CAD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11232216</w:t>
            </w:r>
          </w:p>
        </w:tc>
      </w:tr>
      <w:tr w:rsidR="008D7E4A" w:rsidRPr="000F20D4" w14:paraId="48B70BDC" w14:textId="72889FAC" w:rsidTr="00764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3CBDA8" w14:textId="77777777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S9.6</w:t>
            </w:r>
          </w:p>
        </w:tc>
        <w:tc>
          <w:tcPr>
            <w:tcW w:w="1701" w:type="dxa"/>
          </w:tcPr>
          <w:p w14:paraId="0E4498A5" w14:textId="77777777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Karafast</w:t>
            </w:r>
            <w:proofErr w:type="spellEnd"/>
          </w:p>
        </w:tc>
        <w:tc>
          <w:tcPr>
            <w:tcW w:w="1643" w:type="dxa"/>
          </w:tcPr>
          <w:p w14:paraId="78A0B7C5" w14:textId="77777777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sz w:val="21"/>
                <w:szCs w:val="21"/>
              </w:rPr>
              <w:t>ENH001</w:t>
            </w:r>
          </w:p>
        </w:tc>
        <w:tc>
          <w:tcPr>
            <w:tcW w:w="1985" w:type="dxa"/>
          </w:tcPr>
          <w:p w14:paraId="7E626BDD" w14:textId="2E79BD36" w:rsidR="008D7E4A" w:rsidRPr="000F20D4" w:rsidRDefault="008D7E4A" w:rsidP="008D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687463</w:t>
            </w:r>
          </w:p>
        </w:tc>
      </w:tr>
      <w:tr w:rsidR="008D7E4A" w:rsidRPr="000F20D4" w14:paraId="6A740557" w14:textId="20D0EA28" w:rsidTr="00764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14EC42D" w14:textId="77777777" w:rsidR="008D7E4A" w:rsidRPr="000F20D4" w:rsidRDefault="008D7E4A" w:rsidP="008D7E4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</w:t>
            </w:r>
            <w:r w:rsidRPr="000F20D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Phospho-Histone H2A.X (Ser139)</w:t>
            </w:r>
          </w:p>
        </w:tc>
        <w:tc>
          <w:tcPr>
            <w:tcW w:w="1701" w:type="dxa"/>
          </w:tcPr>
          <w:p w14:paraId="35C8B03D" w14:textId="77777777" w:rsidR="008D7E4A" w:rsidRPr="000F20D4" w:rsidRDefault="008D7E4A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CST</w:t>
            </w:r>
          </w:p>
        </w:tc>
        <w:tc>
          <w:tcPr>
            <w:tcW w:w="1643" w:type="dxa"/>
          </w:tcPr>
          <w:p w14:paraId="6F1DEF58" w14:textId="68AA4658" w:rsidR="008D7E4A" w:rsidRPr="000F20D4" w:rsidRDefault="00F20338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80312S</w:t>
            </w:r>
          </w:p>
        </w:tc>
        <w:tc>
          <w:tcPr>
            <w:tcW w:w="1985" w:type="dxa"/>
          </w:tcPr>
          <w:p w14:paraId="09B3D787" w14:textId="2C4288DB" w:rsidR="008D7E4A" w:rsidRPr="000F20D4" w:rsidRDefault="00F20338" w:rsidP="008D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0D4">
              <w:rPr>
                <w:rFonts w:ascii="Times New Roman" w:hAnsi="Times New Roman" w:cs="Times New Roman" w:hint="eastAsia"/>
                <w:sz w:val="21"/>
                <w:szCs w:val="21"/>
              </w:rPr>
              <w:t>AB_2799949</w:t>
            </w:r>
          </w:p>
        </w:tc>
      </w:tr>
    </w:tbl>
    <w:p w14:paraId="7FFDDCE7" w14:textId="120FBF11" w:rsidR="00E652FD" w:rsidRPr="000F20D4" w:rsidRDefault="00E652FD" w:rsidP="00E652FD">
      <w:pPr>
        <w:rPr>
          <w:rFonts w:hint="eastAsia"/>
        </w:rPr>
      </w:pPr>
    </w:p>
    <w:p w14:paraId="01219CD0" w14:textId="77777777" w:rsidR="00E652FD" w:rsidRPr="000F20D4" w:rsidRDefault="00E652FD">
      <w:pPr>
        <w:widowControl/>
        <w:rPr>
          <w:rFonts w:hint="eastAsia"/>
        </w:rPr>
      </w:pPr>
      <w:r w:rsidRPr="000F20D4">
        <w:rPr>
          <w:rFonts w:hint="eastAsia"/>
        </w:rPr>
        <w:br w:type="page"/>
      </w:r>
    </w:p>
    <w:p w14:paraId="171A84A0" w14:textId="358D26E3" w:rsidR="00E652FD" w:rsidRPr="000F20D4" w:rsidRDefault="00E652FD" w:rsidP="00E652FD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2"/>
          <w14:ligatures w14:val="none"/>
        </w:rPr>
      </w:pP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lastRenderedPageBreak/>
        <w:t xml:space="preserve">Supplemental Table </w:t>
      </w:r>
      <w:r w:rsidR="007C255E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6</w:t>
      </w:r>
      <w:r w:rsidR="001C41DF" w:rsidRPr="000F20D4">
        <w:rPr>
          <w:rFonts w:ascii="Times New Roman" w:eastAsia="等线" w:hAnsi="Times New Roman" w:cs="Times New Roman" w:hint="eastAsia"/>
          <w:b/>
          <w:sz w:val="21"/>
          <w:szCs w:val="22"/>
          <w14:ligatures w14:val="none"/>
        </w:rPr>
        <w:t>.</w:t>
      </w:r>
      <w:r w:rsidRPr="000F20D4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 xml:space="preserve"> Sequences of primers and probes used in this stud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660"/>
        <w:gridCol w:w="4658"/>
      </w:tblGrid>
      <w:tr w:rsidR="00E652FD" w:rsidRPr="000F20D4" w14:paraId="0F05ED7E" w14:textId="77777777" w:rsidTr="00F058C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6F5EBCF2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Appl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83936A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N</w:t>
            </w:r>
            <w:r w:rsidRPr="000F20D4">
              <w:rPr>
                <w:rFonts w:ascii="Times New Roman" w:eastAsia="等线" w:hAnsi="Times New Roman" w:cs="Times New Roman"/>
              </w:rPr>
              <w:t>ame</w:t>
            </w:r>
          </w:p>
        </w:tc>
        <w:tc>
          <w:tcPr>
            <w:tcW w:w="5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B1AF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S</w:t>
            </w:r>
            <w:r w:rsidRPr="000F20D4">
              <w:rPr>
                <w:rFonts w:ascii="Times New Roman" w:eastAsia="等线" w:hAnsi="Times New Roman" w:cs="Times New Roman"/>
              </w:rPr>
              <w:t>equences</w:t>
            </w:r>
          </w:p>
        </w:tc>
      </w:tr>
      <w:tr w:rsidR="00E652FD" w:rsidRPr="000F20D4" w14:paraId="46C93D4F" w14:textId="77777777" w:rsidTr="00F058C2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</w:tcPr>
          <w:p w14:paraId="7174AF25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</w:rPr>
              <w:t>qRT</w:t>
            </w:r>
            <w:proofErr w:type="spellEnd"/>
            <w:r w:rsidRPr="000F20D4">
              <w:rPr>
                <w:rFonts w:ascii="Times New Roman" w:eastAsia="等线" w:hAnsi="Times New Roman" w:cs="Times New Roman"/>
              </w:rPr>
              <w:t>-PC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24701D5F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ASCOR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7C2393F5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7BF02505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TTGTCAAAAGGAAGCCCTTG</w:t>
            </w:r>
          </w:p>
        </w:tc>
      </w:tr>
      <w:tr w:rsidR="00E652FD" w:rsidRPr="000F20D4" w14:paraId="2427B6A9" w14:textId="77777777" w:rsidTr="00F058C2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3141C95B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43D670BD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14AFE3D8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3’-5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3AC49F80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TAAACTCTGGCCCCTTCCTC</w:t>
            </w:r>
          </w:p>
        </w:tc>
      </w:tr>
      <w:tr w:rsidR="00E652FD" w:rsidRPr="000F20D4" w14:paraId="4D68F65F" w14:textId="77777777" w:rsidTr="00F058C2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</w:tcPr>
          <w:p w14:paraId="22973DF9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</w:rPr>
              <w:t>qRT</w:t>
            </w:r>
            <w:proofErr w:type="spellEnd"/>
            <w:r w:rsidRPr="000F20D4">
              <w:rPr>
                <w:rFonts w:ascii="Times New Roman" w:eastAsia="等线" w:hAnsi="Times New Roman" w:cs="Times New Roman"/>
              </w:rPr>
              <w:t>-PC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1F31455D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RPA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403EB456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40991FE2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ACATCCGTCCCATTTCTACAGG</w:t>
            </w:r>
          </w:p>
        </w:tc>
      </w:tr>
      <w:tr w:rsidR="00E652FD" w:rsidRPr="000F20D4" w14:paraId="204550D4" w14:textId="77777777" w:rsidTr="00F058C2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4EC0691C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468D45C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4BA4DF0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3’-5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6A4CD2F1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CTCCCTCGACCAGGGTGTT</w:t>
            </w:r>
          </w:p>
        </w:tc>
      </w:tr>
      <w:tr w:rsidR="00E652FD" w:rsidRPr="000F20D4" w14:paraId="31C0C550" w14:textId="77777777" w:rsidTr="00F058C2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1E3A905C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</w:rPr>
              <w:t>qRT</w:t>
            </w:r>
            <w:proofErr w:type="spellEnd"/>
            <w:r w:rsidRPr="000F20D4">
              <w:rPr>
                <w:rFonts w:ascii="Times New Roman" w:eastAsia="等线" w:hAnsi="Times New Roman" w:cs="Times New Roman"/>
              </w:rPr>
              <w:t>-PC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7C0EDDE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DDX1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4F722C53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6A1B3B59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CTTGGCCATTCATGGAAAGCA</w:t>
            </w:r>
          </w:p>
        </w:tc>
      </w:tr>
      <w:tr w:rsidR="00E652FD" w:rsidRPr="000F20D4" w14:paraId="30D187FD" w14:textId="77777777" w:rsidTr="00F058C2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B5E4AD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B698CC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1B4A2EAC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3’-5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07ED2C8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GGCTGTTCTACCCACACGAT</w:t>
            </w:r>
          </w:p>
        </w:tc>
      </w:tr>
      <w:tr w:rsidR="00E652FD" w:rsidRPr="000F20D4" w14:paraId="5A94E3F2" w14:textId="77777777" w:rsidTr="00F058C2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</w:tcPr>
          <w:p w14:paraId="715ACC0D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</w:rPr>
              <w:t>qRT</w:t>
            </w:r>
            <w:proofErr w:type="spellEnd"/>
            <w:r w:rsidRPr="000F20D4">
              <w:rPr>
                <w:rFonts w:ascii="Times New Roman" w:eastAsia="等线" w:hAnsi="Times New Roman" w:cs="Times New Roman"/>
              </w:rPr>
              <w:t>-PC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4352F21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G</w:t>
            </w:r>
            <w:r w:rsidRPr="000F20D4">
              <w:rPr>
                <w:rFonts w:ascii="Times New Roman" w:eastAsia="等线" w:hAnsi="Times New Roman" w:cs="Times New Roman"/>
              </w:rPr>
              <w:t>APDH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601DBDB5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7003BDCA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AACGGATTTGGTCGTATTGGG</w:t>
            </w:r>
          </w:p>
        </w:tc>
      </w:tr>
      <w:tr w:rsidR="00E652FD" w:rsidRPr="000F20D4" w14:paraId="364EB887" w14:textId="77777777" w:rsidTr="00F058C2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1CF9949B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2DC6C20C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D0F01A1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3’-5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03BE4AF8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CCTGGAAGATGGTGATGGGAT</w:t>
            </w:r>
          </w:p>
        </w:tc>
      </w:tr>
      <w:tr w:rsidR="00E652FD" w:rsidRPr="000F20D4" w14:paraId="2AA1F60A" w14:textId="77777777" w:rsidTr="00F058C2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</w:tcPr>
          <w:p w14:paraId="0509E1DF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0F20D4">
              <w:rPr>
                <w:rFonts w:ascii="Times New Roman" w:eastAsia="等线" w:hAnsi="Times New Roman" w:cs="Times New Roman"/>
              </w:rPr>
              <w:t>qRT</w:t>
            </w:r>
            <w:proofErr w:type="spellEnd"/>
            <w:r w:rsidRPr="000F20D4">
              <w:rPr>
                <w:rFonts w:ascii="Times New Roman" w:eastAsia="等线" w:hAnsi="Times New Roman" w:cs="Times New Roman"/>
              </w:rPr>
              <w:t>-PC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672ADEC8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U</w:t>
            </w:r>
            <w:r w:rsidRPr="000F20D4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72B1966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21E35E36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GATACCATGATCACGAAGGTG</w:t>
            </w:r>
          </w:p>
        </w:tc>
      </w:tr>
      <w:tr w:rsidR="00E652FD" w:rsidRPr="000F20D4" w14:paraId="6303080C" w14:textId="77777777" w:rsidTr="00F058C2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2268AEDB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2508DD81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60265E73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3’-5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3B0251A5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</w:rPr>
              <w:t>CTACCACAAATTATGCAGTCG</w:t>
            </w:r>
          </w:p>
        </w:tc>
      </w:tr>
      <w:tr w:rsidR="00E652FD" w:rsidRPr="000F20D4" w14:paraId="7A65E815" w14:textId="77777777" w:rsidTr="00F058C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6589DCA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 xml:space="preserve">RNA </w:t>
            </w:r>
            <w:r w:rsidRPr="000F20D4">
              <w:rPr>
                <w:rFonts w:ascii="Times New Roman" w:eastAsia="等线" w:hAnsi="Times New Roman" w:cs="Times New Roman" w:hint="eastAsia"/>
              </w:rPr>
              <w:t>pulldow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A9F14D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ASCOR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629AE32C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6B0A04C5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TCCTGTTTGGTTTGGTTCCAATTTATGCTC</w:t>
            </w:r>
          </w:p>
        </w:tc>
      </w:tr>
      <w:tr w:rsidR="00E652FD" w:rsidRPr="000F20D4" w14:paraId="25BE560A" w14:textId="77777777" w:rsidTr="00F058C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2856AD6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 xml:space="preserve">RNA </w:t>
            </w:r>
            <w:r w:rsidRPr="000F20D4">
              <w:rPr>
                <w:rFonts w:ascii="Times New Roman" w:eastAsia="等线" w:hAnsi="Times New Roman" w:cs="Times New Roman" w:hint="eastAsia"/>
              </w:rPr>
              <w:t>pulldow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605B4C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S</w:t>
            </w:r>
            <w:r w:rsidRPr="000F20D4">
              <w:rPr>
                <w:rFonts w:ascii="Times New Roman" w:eastAsia="等线" w:hAnsi="Times New Roman" w:cs="Times New Roman" w:hint="eastAsia"/>
              </w:rPr>
              <w:t>crambl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629B5E5B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7D7FAA89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>TTCTCCGAACGTGTCACGTTCGAACGTGTC</w:t>
            </w:r>
          </w:p>
        </w:tc>
      </w:tr>
      <w:tr w:rsidR="00E652FD" w:rsidRPr="000F20D4" w14:paraId="15676077" w14:textId="77777777" w:rsidTr="00F058C2">
        <w:tc>
          <w:tcPr>
            <w:tcW w:w="1555" w:type="dxa"/>
            <w:tcBorders>
              <w:top w:val="single" w:sz="4" w:space="0" w:color="auto"/>
            </w:tcBorders>
          </w:tcPr>
          <w:p w14:paraId="11F7724F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/>
              </w:rPr>
              <w:t xml:space="preserve">RNA </w:t>
            </w:r>
            <w:r w:rsidRPr="000F20D4">
              <w:rPr>
                <w:rFonts w:ascii="Times New Roman" w:eastAsia="等线" w:hAnsi="Times New Roman" w:cs="Times New Roman" w:hint="eastAsia"/>
              </w:rPr>
              <w:t>F</w:t>
            </w:r>
            <w:r w:rsidRPr="000F20D4">
              <w:rPr>
                <w:rFonts w:ascii="Times New Roman" w:eastAsia="等线" w:hAnsi="Times New Roman" w:cs="Times New Roman"/>
              </w:rPr>
              <w:t>IS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E90EC6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ASCOR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73E8A61B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5</w:t>
            </w:r>
            <w:r w:rsidRPr="000F20D4">
              <w:rPr>
                <w:rFonts w:ascii="Times New Roman" w:eastAsia="等线" w:hAnsi="Times New Roman" w:cs="Times New Roman"/>
              </w:rPr>
              <w:t>’-3’</w:t>
            </w:r>
          </w:p>
        </w:tc>
        <w:tc>
          <w:tcPr>
            <w:tcW w:w="4658" w:type="dxa"/>
            <w:tcBorders>
              <w:top w:val="single" w:sz="4" w:space="0" w:color="auto"/>
            </w:tcBorders>
          </w:tcPr>
          <w:p w14:paraId="3F395464" w14:textId="77777777" w:rsidR="00E652FD" w:rsidRPr="000F20D4" w:rsidRDefault="00E652FD" w:rsidP="00F058C2">
            <w:pPr>
              <w:jc w:val="both"/>
              <w:rPr>
                <w:rFonts w:ascii="Times New Roman" w:eastAsia="等线" w:hAnsi="Times New Roman" w:cs="Times New Roman"/>
              </w:rPr>
            </w:pPr>
            <w:r w:rsidRPr="000F20D4">
              <w:rPr>
                <w:rFonts w:ascii="Times New Roman" w:eastAsia="等线" w:hAnsi="Times New Roman" w:cs="Times New Roman" w:hint="eastAsia"/>
              </w:rPr>
              <w:t>TTTGGTTTGGTTCCAATTTATGCTC</w:t>
            </w:r>
          </w:p>
        </w:tc>
      </w:tr>
    </w:tbl>
    <w:p w14:paraId="5412EE67" w14:textId="77777777" w:rsidR="00E652FD" w:rsidRPr="000F20D4" w:rsidRDefault="00E652FD">
      <w:pPr>
        <w:widowControl/>
        <w:rPr>
          <w:rFonts w:hint="eastAsia"/>
        </w:rPr>
      </w:pPr>
      <w:r w:rsidRPr="000F20D4">
        <w:rPr>
          <w:rFonts w:hint="eastAsia"/>
        </w:rPr>
        <w:br w:type="page"/>
      </w:r>
    </w:p>
    <w:p w14:paraId="39357BB4" w14:textId="03199096" w:rsidR="00E7304F" w:rsidRPr="000F20D4" w:rsidRDefault="00E7304F" w:rsidP="00E7304F">
      <w:pPr>
        <w:spacing w:after="0" w:line="240" w:lineRule="auto"/>
        <w:jc w:val="both"/>
        <w:rPr>
          <w:rFonts w:ascii="Times New Roman" w:eastAsia="等线" w:hAnsi="Times New Roman" w:cs="Times New Roman"/>
          <w:b/>
          <w:sz w:val="21"/>
          <w:szCs w:val="21"/>
          <w14:ligatures w14:val="none"/>
        </w:rPr>
      </w:pPr>
      <w:r w:rsidRPr="000F20D4">
        <w:rPr>
          <w:rFonts w:ascii="Times New Roman" w:eastAsia="等线" w:hAnsi="Times New Roman" w:cs="Times New Roman"/>
          <w:b/>
          <w:sz w:val="21"/>
          <w:szCs w:val="21"/>
          <w14:ligatures w14:val="none"/>
        </w:rPr>
        <w:lastRenderedPageBreak/>
        <w:t xml:space="preserve">Supplemental Table </w:t>
      </w:r>
      <w:r w:rsidR="007C255E" w:rsidRPr="000F20D4">
        <w:rPr>
          <w:rFonts w:ascii="Times New Roman" w:eastAsia="等线" w:hAnsi="Times New Roman" w:cs="Times New Roman" w:hint="eastAsia"/>
          <w:b/>
          <w:sz w:val="21"/>
          <w:szCs w:val="21"/>
          <w14:ligatures w14:val="none"/>
        </w:rPr>
        <w:t>7</w:t>
      </w:r>
      <w:r w:rsidRPr="000F20D4">
        <w:rPr>
          <w:rFonts w:ascii="Times New Roman" w:eastAsia="等线" w:hAnsi="Times New Roman" w:cs="Times New Roman"/>
          <w:b/>
          <w:sz w:val="21"/>
          <w:szCs w:val="21"/>
          <w14:ligatures w14:val="none"/>
        </w:rPr>
        <w:t>. Sequences of siRNAs in this stud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1"/>
        <w:gridCol w:w="1991"/>
        <w:gridCol w:w="4904"/>
      </w:tblGrid>
      <w:tr w:rsidR="00E7304F" w:rsidRPr="000F20D4" w14:paraId="7749A6BF" w14:textId="77777777" w:rsidTr="00DF73B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6"/>
          <w:p w14:paraId="53D76A8D" w14:textId="77777777" w:rsidR="00E7304F" w:rsidRPr="000F20D4" w:rsidRDefault="00E7304F" w:rsidP="001D557C">
            <w:pPr>
              <w:jc w:val="both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/>
                <w:b/>
                <w:bCs/>
                <w:szCs w:val="21"/>
              </w:rPr>
              <w:t>iRNA</w:t>
            </w:r>
          </w:p>
        </w:tc>
        <w:tc>
          <w:tcPr>
            <w:tcW w:w="6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8BFA" w14:textId="77777777" w:rsidR="00E7304F" w:rsidRPr="000F20D4" w:rsidRDefault="00E7304F" w:rsidP="001D557C">
            <w:pPr>
              <w:jc w:val="both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S</w:t>
            </w:r>
            <w:r w:rsidRPr="000F20D4">
              <w:rPr>
                <w:rFonts w:ascii="Times New Roman" w:eastAsia="等线" w:hAnsi="Times New Roman" w:cs="Times New Roman"/>
                <w:b/>
                <w:bCs/>
                <w:szCs w:val="21"/>
              </w:rPr>
              <w:t>equence</w:t>
            </w:r>
          </w:p>
        </w:tc>
      </w:tr>
      <w:tr w:rsidR="00E7304F" w:rsidRPr="000F20D4" w14:paraId="24F49D8C" w14:textId="77777777" w:rsidTr="00DF73BD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8EDEAD" w14:textId="30824699" w:rsidR="00E7304F" w:rsidRPr="000F20D4" w:rsidRDefault="00D044D3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bookmarkStart w:id="16" w:name="_Hlk217548436"/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NUP153</w:t>
            </w:r>
            <w:r w:rsidR="00E7304F" w:rsidRPr="000F20D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7018544" w14:textId="44D6BF52" w:rsidR="00E7304F" w:rsidRPr="000F20D4" w:rsidRDefault="00E7304F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Cs w:val="21"/>
              </w:rPr>
              <w:t>siRNA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24330" w14:textId="77777777" w:rsidR="00E7304F" w:rsidRPr="000F20D4" w:rsidRDefault="00E7304F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Cs w:val="21"/>
              </w:rPr>
              <w:t>Sense (</w:t>
            </w: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0F20D4">
              <w:rPr>
                <w:rFonts w:ascii="Times New Roman" w:eastAsia="等线" w:hAnsi="Times New Roman" w:cs="Times New Roman"/>
                <w:szCs w:val="21"/>
              </w:rPr>
              <w:t>’-3’)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87F33" w14:textId="3E41F7B1" w:rsidR="00E7304F" w:rsidRPr="000F20D4" w:rsidRDefault="001D557C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GGCAGUCCCAUGUUUAAAUTT</w:t>
            </w:r>
          </w:p>
        </w:tc>
      </w:tr>
      <w:tr w:rsidR="00E7304F" w:rsidRPr="000F20D4" w14:paraId="11ADF6A0" w14:textId="77777777" w:rsidTr="00DF73BD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4CCB6A" w14:textId="77777777" w:rsidR="00E7304F" w:rsidRPr="000F20D4" w:rsidRDefault="00E7304F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48D41" w14:textId="77777777" w:rsidR="00E7304F" w:rsidRPr="000F20D4" w:rsidRDefault="00E7304F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Cs w:val="21"/>
              </w:rPr>
              <w:t>Anti-sense (3’-5’)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BD818" w14:textId="31C7F11C" w:rsidR="00E7304F" w:rsidRPr="000F20D4" w:rsidRDefault="001D557C" w:rsidP="001D557C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AUUUAAACAUGGGACUGCCTT</w:t>
            </w:r>
          </w:p>
        </w:tc>
      </w:tr>
      <w:bookmarkEnd w:id="16"/>
      <w:tr w:rsidR="00B666A2" w:rsidRPr="000F20D4" w14:paraId="7E6A7232" w14:textId="77777777" w:rsidTr="00DF73BD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401365" w14:textId="2B4BDF72" w:rsidR="00B666A2" w:rsidRPr="000F20D4" w:rsidRDefault="00B666A2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HNRNPA2B1</w:t>
            </w:r>
            <w:r w:rsidRPr="000F20D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F34FD01" w14:textId="77777777" w:rsidR="00B666A2" w:rsidRPr="000F20D4" w:rsidRDefault="00B666A2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Cs w:val="21"/>
              </w:rPr>
              <w:t>siRNA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AFE1C" w14:textId="77777777" w:rsidR="00B666A2" w:rsidRPr="000F20D4" w:rsidRDefault="00B666A2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Cs w:val="21"/>
              </w:rPr>
              <w:t>Sense (</w:t>
            </w: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0F20D4">
              <w:rPr>
                <w:rFonts w:ascii="Times New Roman" w:eastAsia="等线" w:hAnsi="Times New Roman" w:cs="Times New Roman"/>
                <w:szCs w:val="21"/>
              </w:rPr>
              <w:t>’-3’)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33D7A" w14:textId="06267970" w:rsidR="00B666A2" w:rsidRPr="000F20D4" w:rsidRDefault="001E5B2E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GGCUUUGUCUAGACAAGAATT</w:t>
            </w:r>
          </w:p>
        </w:tc>
      </w:tr>
      <w:tr w:rsidR="00B666A2" w:rsidRPr="001D557C" w14:paraId="5695E34F" w14:textId="77777777" w:rsidTr="00DF73BD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ABD230" w14:textId="77777777" w:rsidR="00B666A2" w:rsidRPr="000F20D4" w:rsidRDefault="00B666A2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B562D" w14:textId="77777777" w:rsidR="00B666A2" w:rsidRPr="000F20D4" w:rsidRDefault="00B666A2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/>
                <w:szCs w:val="21"/>
              </w:rPr>
              <w:t>Anti-sense (3’-5’)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5D4E9" w14:textId="6F2F87C8" w:rsidR="00B666A2" w:rsidRPr="001E5B2E" w:rsidRDefault="001E5B2E" w:rsidP="003B04F3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0F20D4">
              <w:rPr>
                <w:rFonts w:ascii="Times New Roman" w:eastAsia="等线" w:hAnsi="Times New Roman" w:cs="Times New Roman" w:hint="eastAsia"/>
                <w:szCs w:val="21"/>
              </w:rPr>
              <w:t>UUCUUGUCUAGACAAAGCCTT</w:t>
            </w:r>
          </w:p>
        </w:tc>
      </w:tr>
    </w:tbl>
    <w:p w14:paraId="4F756CF4" w14:textId="66F21BA5" w:rsidR="001B26EF" w:rsidRPr="00B666A2" w:rsidRDefault="001B26EF" w:rsidP="001C41DF">
      <w:pPr>
        <w:widowControl/>
        <w:spacing w:after="0" w:line="240" w:lineRule="auto"/>
        <w:rPr>
          <w:rFonts w:hint="eastAsia"/>
        </w:rPr>
      </w:pPr>
    </w:p>
    <w:sectPr w:rsidR="001B26EF" w:rsidRPr="00B66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26691" w14:textId="77777777" w:rsidR="001A5450" w:rsidRDefault="001A5450" w:rsidP="0058252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8CFE8C" w14:textId="77777777" w:rsidR="001A5450" w:rsidRDefault="001A5450" w:rsidP="0058252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A10AD" w14:textId="77777777" w:rsidR="001A5450" w:rsidRDefault="001A5450" w:rsidP="0058252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DEC989" w14:textId="77777777" w:rsidR="001A5450" w:rsidRDefault="001A5450" w:rsidP="0058252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4F"/>
    <w:rsid w:val="00001DCC"/>
    <w:rsid w:val="00064235"/>
    <w:rsid w:val="00073EC8"/>
    <w:rsid w:val="000A3313"/>
    <w:rsid w:val="000F20D4"/>
    <w:rsid w:val="00154892"/>
    <w:rsid w:val="0019017B"/>
    <w:rsid w:val="00196A35"/>
    <w:rsid w:val="001A5450"/>
    <w:rsid w:val="001B26EF"/>
    <w:rsid w:val="001C41DF"/>
    <w:rsid w:val="001D557C"/>
    <w:rsid w:val="001E5B2E"/>
    <w:rsid w:val="00207461"/>
    <w:rsid w:val="002458DD"/>
    <w:rsid w:val="0028648A"/>
    <w:rsid w:val="002C3927"/>
    <w:rsid w:val="002D1119"/>
    <w:rsid w:val="002D77BD"/>
    <w:rsid w:val="002F24DA"/>
    <w:rsid w:val="00346F34"/>
    <w:rsid w:val="003707BE"/>
    <w:rsid w:val="00373381"/>
    <w:rsid w:val="003B0CCB"/>
    <w:rsid w:val="003B7ABB"/>
    <w:rsid w:val="003D4B9E"/>
    <w:rsid w:val="00436AB2"/>
    <w:rsid w:val="00496493"/>
    <w:rsid w:val="004B1F44"/>
    <w:rsid w:val="004E45C1"/>
    <w:rsid w:val="004F1FD5"/>
    <w:rsid w:val="005169AF"/>
    <w:rsid w:val="005452E5"/>
    <w:rsid w:val="00576755"/>
    <w:rsid w:val="00582529"/>
    <w:rsid w:val="005A319E"/>
    <w:rsid w:val="005A7B19"/>
    <w:rsid w:val="0061206B"/>
    <w:rsid w:val="0061609C"/>
    <w:rsid w:val="006614BE"/>
    <w:rsid w:val="006B5357"/>
    <w:rsid w:val="0070059E"/>
    <w:rsid w:val="00713995"/>
    <w:rsid w:val="0074243C"/>
    <w:rsid w:val="00753F2A"/>
    <w:rsid w:val="007649B9"/>
    <w:rsid w:val="00794C61"/>
    <w:rsid w:val="007A6322"/>
    <w:rsid w:val="007C255E"/>
    <w:rsid w:val="007D68AF"/>
    <w:rsid w:val="00807091"/>
    <w:rsid w:val="008327A2"/>
    <w:rsid w:val="00881258"/>
    <w:rsid w:val="008D7E4A"/>
    <w:rsid w:val="00945C6E"/>
    <w:rsid w:val="00946469"/>
    <w:rsid w:val="0095529E"/>
    <w:rsid w:val="00992E28"/>
    <w:rsid w:val="009E0396"/>
    <w:rsid w:val="009E6EC2"/>
    <w:rsid w:val="00A22762"/>
    <w:rsid w:val="00A577AE"/>
    <w:rsid w:val="00A9039F"/>
    <w:rsid w:val="00AF1FED"/>
    <w:rsid w:val="00B07F5B"/>
    <w:rsid w:val="00B41840"/>
    <w:rsid w:val="00B551E8"/>
    <w:rsid w:val="00B6508F"/>
    <w:rsid w:val="00B666A2"/>
    <w:rsid w:val="00B83C27"/>
    <w:rsid w:val="00BB7A66"/>
    <w:rsid w:val="00BE7BB7"/>
    <w:rsid w:val="00C334BE"/>
    <w:rsid w:val="00C846AE"/>
    <w:rsid w:val="00C96DE3"/>
    <w:rsid w:val="00D044D3"/>
    <w:rsid w:val="00D34262"/>
    <w:rsid w:val="00D965E7"/>
    <w:rsid w:val="00DF73BD"/>
    <w:rsid w:val="00E36D64"/>
    <w:rsid w:val="00E652FD"/>
    <w:rsid w:val="00E7304F"/>
    <w:rsid w:val="00EC4649"/>
    <w:rsid w:val="00F11F6C"/>
    <w:rsid w:val="00F20338"/>
    <w:rsid w:val="00F263B1"/>
    <w:rsid w:val="00FC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66AA6E"/>
  <w15:chartTrackingRefBased/>
  <w15:docId w15:val="{A6E7F78D-C7F4-4528-A333-BCA748CA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B9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30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3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30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730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0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04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0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0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0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30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30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3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730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304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30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30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30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30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30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3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0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30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3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30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30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30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30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30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304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7304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825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8252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825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82529"/>
    <w:rPr>
      <w:sz w:val="18"/>
      <w:szCs w:val="18"/>
    </w:rPr>
  </w:style>
  <w:style w:type="table" w:styleId="1-6">
    <w:name w:val="Grid Table 1 Light Accent 6"/>
    <w:basedOn w:val="a1"/>
    <w:uiPriority w:val="46"/>
    <w:rsid w:val="0095529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1">
    <w:name w:val="List Table 6 Colorful"/>
    <w:basedOn w:val="a1"/>
    <w:uiPriority w:val="51"/>
    <w:rsid w:val="009552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3">
    <w:name w:val="Revision"/>
    <w:hidden/>
    <w:uiPriority w:val="99"/>
    <w:semiHidden/>
    <w:rsid w:val="008D7E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69A7F-8225-44B5-A570-18659438D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8</Pages>
  <Words>947</Words>
  <Characters>4593</Characters>
  <Application>Microsoft Office Word</Application>
  <DocSecurity>0</DocSecurity>
  <Lines>918</Lines>
  <Paragraphs>923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元 刘</dc:creator>
  <cp:keywords/>
  <dc:description/>
  <cp:lastModifiedBy>瀚元 刘</cp:lastModifiedBy>
  <cp:revision>17</cp:revision>
  <cp:lastPrinted>2025-08-13T12:02:00Z</cp:lastPrinted>
  <dcterms:created xsi:type="dcterms:W3CDTF">2025-12-23T04:41:00Z</dcterms:created>
  <dcterms:modified xsi:type="dcterms:W3CDTF">2026-02-11T09:28:00Z</dcterms:modified>
</cp:coreProperties>
</file>